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FA5A4" w14:textId="38F86FE5" w:rsidR="00DF2EB2" w:rsidRPr="00600C68" w:rsidDel="0077636A" w:rsidRDefault="00DF2EB2" w:rsidP="00DF2EB2">
      <w:pPr>
        <w:spacing w:after="0" w:line="276" w:lineRule="auto"/>
        <w:jc w:val="both"/>
        <w:rPr>
          <w:del w:id="0" w:author="David Aagten-Murphy" w:date="2018-10-24T18:54:00Z"/>
          <w:rFonts w:ascii="Arial" w:hAnsi="Arial" w:cs="Arial"/>
          <w:i/>
          <w:lang w:val="en-US"/>
          <w:rPrChange w:id="1" w:author="David Aagten-Murphy" w:date="2018-10-24T18:47:00Z">
            <w:rPr>
              <w:del w:id="2" w:author="David Aagten-Murphy" w:date="2018-10-24T18:54:00Z"/>
              <w:rFonts w:ascii="Arial" w:hAnsi="Arial" w:cs="Arial"/>
              <w:i/>
              <w:color w:val="538135" w:themeColor="accent6" w:themeShade="BF"/>
              <w:lang w:val="en-US"/>
            </w:rPr>
          </w:rPrChange>
        </w:rPr>
      </w:pPr>
      <w:bookmarkStart w:id="3" w:name="_Hlk520895551"/>
      <w:del w:id="4" w:author="David Aagten-Murphy" w:date="2018-10-24T18:54:00Z">
        <w:r w:rsidRPr="00600C68" w:rsidDel="0077636A">
          <w:rPr>
            <w:rFonts w:ascii="Arial" w:hAnsi="Arial" w:cs="Arial"/>
            <w:b/>
            <w:lang w:val="en-US"/>
            <w:rPrChange w:id="5" w:author="David Aagten-Murphy" w:date="2018-10-24T18:47:00Z">
              <w:rPr>
                <w:rFonts w:ascii="Arial" w:hAnsi="Arial" w:cs="Arial"/>
                <w:b/>
                <w:color w:val="538135" w:themeColor="accent6" w:themeShade="BF"/>
                <w:lang w:val="en-US"/>
              </w:rPr>
            </w:rPrChange>
          </w:rPr>
          <w:delText>Supporting Text S1. Testing for an effect of landmark presence at retrieval.</w:delText>
        </w:r>
      </w:del>
    </w:p>
    <w:p w14:paraId="360194CD" w14:textId="5C744317" w:rsidR="00D94FF8" w:rsidRPr="00600C68" w:rsidDel="0077636A" w:rsidRDefault="00DF2EB2" w:rsidP="00DF2EB2">
      <w:pPr>
        <w:spacing w:before="120" w:after="120" w:line="360" w:lineRule="auto"/>
        <w:ind w:firstLine="284"/>
        <w:jc w:val="both"/>
        <w:rPr>
          <w:del w:id="6" w:author="David Aagten-Murphy" w:date="2018-10-24T18:54:00Z"/>
          <w:rFonts w:ascii="Arial" w:hAnsi="Arial" w:cs="Arial"/>
          <w:lang w:val="en-US"/>
          <w:rPrChange w:id="7" w:author="David Aagten-Murphy" w:date="2018-10-24T18:47:00Z">
            <w:rPr>
              <w:del w:id="8" w:author="David Aagten-Murphy" w:date="2018-10-24T18:54:00Z"/>
              <w:rFonts w:ascii="Arial" w:hAnsi="Arial" w:cs="Arial"/>
              <w:color w:val="538135" w:themeColor="accent6" w:themeShade="BF"/>
              <w:lang w:val="en-US"/>
            </w:rPr>
          </w:rPrChange>
        </w:rPr>
      </w:pPr>
      <w:del w:id="9" w:author="David Aagten-Murphy" w:date="2018-10-24T18:54:00Z">
        <w:r w:rsidRPr="00600C68" w:rsidDel="0077636A">
          <w:rPr>
            <w:rFonts w:ascii="Arial" w:hAnsi="Arial" w:cs="Arial"/>
            <w:lang w:val="en-US"/>
            <w:rPrChange w:id="10" w:author="David Aagten-Murphy" w:date="2018-10-24T18:47:00Z">
              <w:rPr>
                <w:rFonts w:ascii="Arial" w:hAnsi="Arial" w:cs="Arial"/>
                <w:color w:val="538135" w:themeColor="accent6" w:themeShade="BF"/>
                <w:lang w:val="en-US"/>
              </w:rPr>
            </w:rPrChange>
          </w:rPr>
          <w:delText xml:space="preserve">Experiment 2 revealed that the presence of a landmark during encoding alone (LM-ENCODE) was not sufficient to induce a landmark effect. This indicates that the benefit of the landmark is not due to items near the landmark capturing attention and being preferentially encoded (leading to greater precision). We are grateful to an anonymous reviewer for suggesting an additional control experiment, in which the landmark is present only at retrieval (LM-RETRIEVE). This experiment tested whether the presence of the landmark at the time of recall conveys a benefit to items whose locations in memory are in its vicinity, for example by directing internal attention to the location in memory corresponding to the landmark. </w:delText>
        </w:r>
      </w:del>
    </w:p>
    <w:p w14:paraId="703DE8BF" w14:textId="29949309" w:rsidR="00DF2EB2" w:rsidRPr="00600C68" w:rsidDel="005131F4" w:rsidRDefault="00DF2EB2" w:rsidP="00DF2EB2">
      <w:pPr>
        <w:spacing w:before="120" w:after="120" w:line="360" w:lineRule="auto"/>
        <w:ind w:firstLine="284"/>
        <w:jc w:val="both"/>
        <w:rPr>
          <w:del w:id="11" w:author="David Aagten-Murphy" w:date="2018-10-24T18:36:00Z"/>
          <w:rFonts w:ascii="Arial" w:hAnsi="Arial" w:cs="Arial"/>
          <w:lang w:val="en-US"/>
          <w:rPrChange w:id="12" w:author="David Aagten-Murphy" w:date="2018-10-24T18:47:00Z">
            <w:rPr>
              <w:del w:id="13" w:author="David Aagten-Murphy" w:date="2018-10-24T18:36:00Z"/>
              <w:rFonts w:ascii="Arial" w:hAnsi="Arial" w:cs="Arial"/>
              <w:color w:val="538135" w:themeColor="accent6" w:themeShade="BF"/>
              <w:lang w:val="en-US"/>
            </w:rPr>
          </w:rPrChange>
        </w:rPr>
      </w:pPr>
    </w:p>
    <w:p w14:paraId="1216C9C5" w14:textId="2F17C7C8" w:rsidR="00DF2EB2" w:rsidRPr="00600C68" w:rsidDel="0077636A" w:rsidRDefault="00DF2EB2" w:rsidP="00DF2EB2">
      <w:pPr>
        <w:spacing w:before="120" w:after="120" w:line="360" w:lineRule="auto"/>
        <w:jc w:val="center"/>
        <w:rPr>
          <w:del w:id="14" w:author="David Aagten-Murphy" w:date="2018-10-24T18:54:00Z"/>
          <w:rFonts w:ascii="Arial" w:hAnsi="Arial" w:cs="Arial"/>
          <w:lang w:val="en-US"/>
          <w:rPrChange w:id="15" w:author="David Aagten-Murphy" w:date="2018-10-24T18:47:00Z">
            <w:rPr>
              <w:del w:id="16" w:author="David Aagten-Murphy" w:date="2018-10-24T18:54:00Z"/>
              <w:rFonts w:ascii="Arial" w:hAnsi="Arial" w:cs="Arial"/>
              <w:color w:val="538135" w:themeColor="accent6" w:themeShade="BF"/>
              <w:lang w:val="en-US"/>
            </w:rPr>
          </w:rPrChange>
        </w:rPr>
      </w:pPr>
      <w:del w:id="17" w:author="David Aagten-Murphy" w:date="2018-10-24T18:46:00Z">
        <w:r w:rsidRPr="00600C68" w:rsidDel="00600C68">
          <w:rPr>
            <w:rFonts w:ascii="Arial" w:hAnsi="Arial" w:cs="Arial"/>
            <w:noProof/>
            <w:lang w:eastAsia="en-GB"/>
            <w:rPrChange w:id="18" w:author="David Aagten-Murphy" w:date="2018-10-24T18:47:00Z">
              <w:rPr>
                <w:rFonts w:ascii="Arial" w:hAnsi="Arial" w:cs="Arial"/>
                <w:noProof/>
                <w:color w:val="538135" w:themeColor="accent6" w:themeShade="BF"/>
                <w:lang w:eastAsia="en-GB"/>
              </w:rPr>
            </w:rPrChange>
          </w:rPr>
          <w:drawing>
            <wp:inline distT="0" distB="0" distL="0" distR="0" wp14:anchorId="17B66FD1" wp14:editId="103D562B">
              <wp:extent cx="6400800" cy="36385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0800" cy="3638550"/>
                      </a:xfrm>
                      <a:prstGeom prst="rect">
                        <a:avLst/>
                      </a:prstGeom>
                      <a:noFill/>
                      <a:ln>
                        <a:noFill/>
                      </a:ln>
                    </pic:spPr>
                  </pic:pic>
                </a:graphicData>
              </a:graphic>
            </wp:inline>
          </w:drawing>
        </w:r>
      </w:del>
    </w:p>
    <w:p w14:paraId="0F475114" w14:textId="1BA67BB0" w:rsidR="00DF2EB2" w:rsidRPr="00600C68" w:rsidDel="0077636A" w:rsidRDefault="00DF2EB2" w:rsidP="00DF2EB2">
      <w:pPr>
        <w:tabs>
          <w:tab w:val="left" w:pos="0"/>
          <w:tab w:val="left" w:pos="9923"/>
        </w:tabs>
        <w:spacing w:after="0" w:line="276" w:lineRule="auto"/>
        <w:jc w:val="both"/>
        <w:rPr>
          <w:del w:id="19" w:author="David Aagten-Murphy" w:date="2018-10-24T18:54:00Z"/>
          <w:rFonts w:ascii="Arial" w:hAnsi="Arial" w:cs="Arial"/>
          <w:sz w:val="20"/>
          <w:szCs w:val="20"/>
          <w:lang w:val="en-US"/>
          <w:rPrChange w:id="20" w:author="David Aagten-Murphy" w:date="2018-10-24T18:47:00Z">
            <w:rPr>
              <w:del w:id="21" w:author="David Aagten-Murphy" w:date="2018-10-24T18:54:00Z"/>
              <w:rFonts w:ascii="Arial" w:hAnsi="Arial" w:cs="Arial"/>
              <w:color w:val="538135" w:themeColor="accent6" w:themeShade="BF"/>
              <w:sz w:val="20"/>
              <w:szCs w:val="20"/>
              <w:lang w:val="en-US"/>
            </w:rPr>
          </w:rPrChange>
        </w:rPr>
      </w:pPr>
      <w:del w:id="22" w:author="David Aagten-Murphy" w:date="2018-10-24T18:54:00Z">
        <w:r w:rsidRPr="00600C68" w:rsidDel="0077636A">
          <w:rPr>
            <w:rFonts w:ascii="Arial" w:hAnsi="Arial" w:cs="Arial"/>
            <w:b/>
            <w:sz w:val="20"/>
            <w:szCs w:val="20"/>
            <w:lang w:val="en-US"/>
            <w:rPrChange w:id="23" w:author="David Aagten-Murphy" w:date="2018-10-24T18:47:00Z">
              <w:rPr>
                <w:rFonts w:ascii="Arial" w:hAnsi="Arial" w:cs="Arial"/>
                <w:b/>
                <w:color w:val="538135" w:themeColor="accent6" w:themeShade="BF"/>
                <w:sz w:val="20"/>
                <w:szCs w:val="20"/>
                <w:lang w:val="en-US"/>
              </w:rPr>
            </w:rPrChange>
          </w:rPr>
          <w:delText xml:space="preserve">Figure S1. Experiment 2B. (A) </w:delText>
        </w:r>
        <w:r w:rsidRPr="00600C68" w:rsidDel="0077636A">
          <w:rPr>
            <w:rFonts w:ascii="Arial" w:hAnsi="Arial" w:cs="Arial"/>
            <w:sz w:val="20"/>
            <w:szCs w:val="20"/>
            <w:lang w:val="en-US"/>
            <w:rPrChange w:id="24" w:author="David Aagten-Murphy" w:date="2018-10-24T18:47:00Z">
              <w:rPr>
                <w:rFonts w:ascii="Arial" w:hAnsi="Arial" w:cs="Arial"/>
                <w:color w:val="538135" w:themeColor="accent6" w:themeShade="BF"/>
                <w:sz w:val="20"/>
                <w:szCs w:val="20"/>
                <w:lang w:val="en-US"/>
              </w:rPr>
            </w:rPrChange>
          </w:rPr>
          <w:delText>The paradigm for experiment 2B, including the new LM-RETRIEVE condition to investigate whether landmarks present only during response convey any benefit to recall</w:delText>
        </w:r>
        <w:r w:rsidRPr="00600C68" w:rsidDel="0077636A">
          <w:rPr>
            <w:rFonts w:ascii="Arial" w:hAnsi="Arial" w:cs="Arial"/>
            <w:b/>
            <w:sz w:val="20"/>
            <w:szCs w:val="20"/>
            <w:lang w:val="en-US"/>
            <w:rPrChange w:id="25" w:author="David Aagten-Murphy" w:date="2018-10-24T18:47:00Z">
              <w:rPr>
                <w:rFonts w:ascii="Arial" w:hAnsi="Arial" w:cs="Arial"/>
                <w:b/>
                <w:color w:val="538135" w:themeColor="accent6" w:themeShade="BF"/>
                <w:sz w:val="20"/>
                <w:szCs w:val="20"/>
                <w:lang w:val="en-US"/>
              </w:rPr>
            </w:rPrChange>
          </w:rPr>
          <w:delText xml:space="preserve"> (B-C)</w:delText>
        </w:r>
        <w:r w:rsidRPr="00600C68" w:rsidDel="0077636A">
          <w:rPr>
            <w:rFonts w:ascii="Arial" w:hAnsi="Arial" w:cs="Arial"/>
            <w:sz w:val="20"/>
            <w:szCs w:val="20"/>
            <w:lang w:val="en-US"/>
            <w:rPrChange w:id="26" w:author="David Aagten-Murphy" w:date="2018-10-24T18:47:00Z">
              <w:rPr>
                <w:rFonts w:ascii="Arial" w:hAnsi="Arial" w:cs="Arial"/>
                <w:color w:val="538135" w:themeColor="accent6" w:themeShade="BF"/>
                <w:sz w:val="20"/>
                <w:szCs w:val="20"/>
                <w:lang w:val="en-US"/>
              </w:rPr>
            </w:rPrChange>
          </w:rPr>
          <w:delText xml:space="preserve"> Mean variability in memory recall across participants for LM-RETRIEVE (B) and LM-PRESENT (C) conditions (with LM-ABSENT shown on the right in blue). There was no apparent influence of the visual landmark when it was only visible during response (LM-RETRIEVE). Predictions of the best-fitting model are overlaid. </w:delText>
        </w:r>
      </w:del>
    </w:p>
    <w:p w14:paraId="5F531C16" w14:textId="5CE3BEBE" w:rsidR="00D94FF8" w:rsidRPr="00600C68" w:rsidDel="0077636A" w:rsidRDefault="00D94FF8" w:rsidP="00DF2EB2">
      <w:pPr>
        <w:spacing w:before="120" w:after="120" w:line="276" w:lineRule="auto"/>
        <w:jc w:val="both"/>
        <w:rPr>
          <w:del w:id="27" w:author="David Aagten-Murphy" w:date="2018-10-24T18:54:00Z"/>
          <w:rFonts w:ascii="Arial" w:hAnsi="Arial" w:cs="Arial"/>
          <w:sz w:val="20"/>
          <w:szCs w:val="20"/>
          <w:lang w:val="en-US"/>
          <w:rPrChange w:id="28" w:author="David Aagten-Murphy" w:date="2018-10-24T18:47:00Z">
            <w:rPr>
              <w:del w:id="29" w:author="David Aagten-Murphy" w:date="2018-10-24T18:54:00Z"/>
              <w:rFonts w:ascii="Arial" w:hAnsi="Arial" w:cs="Arial"/>
              <w:color w:val="538135" w:themeColor="accent6" w:themeShade="BF"/>
              <w:sz w:val="20"/>
              <w:szCs w:val="20"/>
              <w:lang w:val="en-US"/>
            </w:rPr>
          </w:rPrChange>
        </w:rPr>
      </w:pPr>
    </w:p>
    <w:p w14:paraId="58A472BD" w14:textId="5E840DE3" w:rsidR="00DF2EB2" w:rsidRPr="00600C68" w:rsidDel="0077636A" w:rsidRDefault="00DF2EB2" w:rsidP="00DF2EB2">
      <w:pPr>
        <w:spacing w:before="120" w:after="120" w:line="360" w:lineRule="auto"/>
        <w:ind w:firstLine="360"/>
        <w:jc w:val="both"/>
        <w:rPr>
          <w:del w:id="30" w:author="David Aagten-Murphy" w:date="2018-10-24T18:54:00Z"/>
          <w:rFonts w:ascii="Arial" w:hAnsi="Arial" w:cs="Arial"/>
          <w:lang w:val="en-US"/>
          <w:rPrChange w:id="31" w:author="David Aagten-Murphy" w:date="2018-10-24T18:47:00Z">
            <w:rPr>
              <w:del w:id="32" w:author="David Aagten-Murphy" w:date="2018-10-24T18:54:00Z"/>
              <w:rFonts w:ascii="Arial" w:hAnsi="Arial" w:cs="Arial"/>
              <w:color w:val="538135" w:themeColor="accent6" w:themeShade="BF"/>
              <w:lang w:val="en-US"/>
            </w:rPr>
          </w:rPrChange>
        </w:rPr>
      </w:pPr>
      <w:bookmarkStart w:id="33" w:name="_Hlk521503441"/>
      <w:del w:id="34" w:author="David Aagten-Murphy" w:date="2018-10-24T18:54:00Z">
        <w:r w:rsidRPr="00600C68" w:rsidDel="0077636A">
          <w:rPr>
            <w:rFonts w:ascii="Arial" w:hAnsi="Arial" w:cs="Arial"/>
            <w:lang w:val="en-US"/>
            <w:rPrChange w:id="35" w:author="David Aagten-Murphy" w:date="2018-10-24T18:47:00Z">
              <w:rPr>
                <w:rFonts w:ascii="Arial" w:hAnsi="Arial" w:cs="Arial"/>
                <w:color w:val="538135" w:themeColor="accent6" w:themeShade="BF"/>
                <w:lang w:val="en-US"/>
              </w:rPr>
            </w:rPrChange>
          </w:rPr>
          <w:delText>Twelve new participants (age range: 20–30; mean: 24±4; 3 male, 9 female) took part in Experiment 2B (with 2 additional subjects excluded for not understanding the task), which comprised three interleaved conditions: LM-ABSENT and LM-PRESENT, which were identical to the corresponding conditions in Exp 2, and the new LM-RETRIEVE condition (</w:delText>
        </w:r>
      </w:del>
      <w:del w:id="36" w:author="David Aagten-Murphy" w:date="2018-10-24T18:40:00Z">
        <w:r w:rsidRPr="00600C68" w:rsidDel="005131F4">
          <w:rPr>
            <w:rFonts w:ascii="Arial" w:hAnsi="Arial" w:cs="Arial"/>
            <w:lang w:val="en-US"/>
            <w:rPrChange w:id="37" w:author="David Aagten-Murphy" w:date="2018-10-24T18:47:00Z">
              <w:rPr>
                <w:rFonts w:ascii="Arial" w:hAnsi="Arial" w:cs="Arial"/>
                <w:color w:val="538135" w:themeColor="accent6" w:themeShade="BF"/>
                <w:lang w:val="en-US"/>
              </w:rPr>
            </w:rPrChange>
          </w:rPr>
          <w:delText xml:space="preserve">Figure </w:delText>
        </w:r>
      </w:del>
      <w:del w:id="38" w:author="David Aagten-Murphy" w:date="2018-10-24T18:54:00Z">
        <w:r w:rsidRPr="00600C68" w:rsidDel="0077636A">
          <w:rPr>
            <w:rFonts w:ascii="Arial" w:hAnsi="Arial" w:cs="Arial"/>
            <w:lang w:val="en-US"/>
            <w:rPrChange w:id="39" w:author="David Aagten-Murphy" w:date="2018-10-24T18:47:00Z">
              <w:rPr>
                <w:rFonts w:ascii="Arial" w:hAnsi="Arial" w:cs="Arial"/>
                <w:color w:val="538135" w:themeColor="accent6" w:themeShade="BF"/>
                <w:lang w:val="en-US"/>
              </w:rPr>
            </w:rPrChange>
          </w:rPr>
          <w:delText>S1</w:delText>
        </w:r>
      </w:del>
      <w:del w:id="40" w:author="David Aagten-Murphy" w:date="2018-10-24T18:45:00Z">
        <w:r w:rsidRPr="00600C68" w:rsidDel="00CF2AFA">
          <w:rPr>
            <w:rFonts w:ascii="Arial" w:hAnsi="Arial" w:cs="Arial"/>
            <w:lang w:val="en-US"/>
            <w:rPrChange w:id="41" w:author="David Aagten-Murphy" w:date="2018-10-24T18:47:00Z">
              <w:rPr>
                <w:rFonts w:ascii="Arial" w:hAnsi="Arial" w:cs="Arial"/>
                <w:color w:val="538135" w:themeColor="accent6" w:themeShade="BF"/>
                <w:lang w:val="en-US"/>
              </w:rPr>
            </w:rPrChange>
          </w:rPr>
          <w:delText>A</w:delText>
        </w:r>
      </w:del>
      <w:del w:id="42" w:author="David Aagten-Murphy" w:date="2018-10-24T18:54:00Z">
        <w:r w:rsidRPr="00600C68" w:rsidDel="0077636A">
          <w:rPr>
            <w:rFonts w:ascii="Arial" w:hAnsi="Arial" w:cs="Arial"/>
            <w:lang w:val="en-US"/>
            <w:rPrChange w:id="43" w:author="David Aagten-Murphy" w:date="2018-10-24T18:47:00Z">
              <w:rPr>
                <w:rFonts w:ascii="Arial" w:hAnsi="Arial" w:cs="Arial"/>
                <w:color w:val="538135" w:themeColor="accent6" w:themeShade="BF"/>
                <w:lang w:val="en-US"/>
              </w:rPr>
            </w:rPrChange>
          </w:rPr>
          <w:delText xml:space="preserve">). In this condition the landmark appeared at a random position on the circle at the same time as the probe color (matching the timing of the landmark’s re-appearance in the LM-GAP condition of Exp 2). </w:delText>
        </w:r>
        <w:bookmarkEnd w:id="33"/>
        <w:r w:rsidRPr="00600C68" w:rsidDel="0077636A">
          <w:rPr>
            <w:rFonts w:ascii="Arial" w:hAnsi="Arial" w:cs="Arial"/>
            <w:lang w:val="en-US"/>
            <w:rPrChange w:id="44" w:author="David Aagten-Murphy" w:date="2018-10-24T18:47:00Z">
              <w:rPr>
                <w:rFonts w:ascii="Arial" w:hAnsi="Arial" w:cs="Arial"/>
                <w:color w:val="538135" w:themeColor="accent6" w:themeShade="BF"/>
                <w:lang w:val="en-US"/>
              </w:rPr>
            </w:rPrChange>
          </w:rPr>
          <w:delText xml:space="preserve">Participants completed a total of 210 trials in each of the LM-PRESENT and LM-RETRIEVE conditions, and 105 trials in LM-ABSENT. Trials were divided into 5 blocks of 105 trials, for a total of 525 trials, taking approximately 1 hour. </w:delText>
        </w:r>
      </w:del>
    </w:p>
    <w:p w14:paraId="37D29D52" w14:textId="75D8B597" w:rsidR="00DF2EB2" w:rsidRPr="00600C68" w:rsidDel="0077636A" w:rsidRDefault="00DF2EB2" w:rsidP="00DF2EB2">
      <w:pPr>
        <w:spacing w:before="120" w:after="120" w:line="360" w:lineRule="auto"/>
        <w:ind w:firstLine="360"/>
        <w:jc w:val="both"/>
        <w:rPr>
          <w:del w:id="45" w:author="David Aagten-Murphy" w:date="2018-10-24T18:54:00Z"/>
          <w:rFonts w:ascii="Arial" w:hAnsi="Arial" w:cs="Arial"/>
          <w:lang w:val="en-US"/>
          <w:rPrChange w:id="46" w:author="David Aagten-Murphy" w:date="2018-10-24T18:47:00Z">
            <w:rPr>
              <w:del w:id="47" w:author="David Aagten-Murphy" w:date="2018-10-24T18:54:00Z"/>
              <w:rFonts w:ascii="Arial" w:hAnsi="Arial" w:cs="Arial"/>
              <w:color w:val="538135" w:themeColor="accent6" w:themeShade="BF"/>
              <w:lang w:val="en-US"/>
            </w:rPr>
          </w:rPrChange>
        </w:rPr>
      </w:pPr>
      <w:del w:id="48" w:author="David Aagten-Murphy" w:date="2018-10-24T18:54:00Z">
        <w:r w:rsidRPr="00600C68" w:rsidDel="0077636A">
          <w:rPr>
            <w:rFonts w:ascii="Arial" w:hAnsi="Arial" w:cs="Arial"/>
            <w:lang w:val="en-US"/>
            <w:rPrChange w:id="49" w:author="David Aagten-Murphy" w:date="2018-10-24T18:47:00Z">
              <w:rPr>
                <w:rFonts w:ascii="Arial" w:hAnsi="Arial" w:cs="Arial"/>
                <w:color w:val="538135" w:themeColor="accent6" w:themeShade="BF"/>
                <w:lang w:val="en-US"/>
              </w:rPr>
            </w:rPrChange>
          </w:rPr>
          <w:delText>In the LM-RETRIEVE condition we found no evidence for a spatially-specific improvement in the precision of recall for items in the vicinity of the landmark (</w:delText>
        </w:r>
      </w:del>
      <w:del w:id="50" w:author="David Aagten-Murphy" w:date="2018-10-24T18:40:00Z">
        <w:r w:rsidRPr="00600C68" w:rsidDel="005131F4">
          <w:rPr>
            <w:rFonts w:ascii="Arial" w:hAnsi="Arial" w:cs="Arial"/>
            <w:lang w:val="en-US"/>
            <w:rPrChange w:id="51" w:author="David Aagten-Murphy" w:date="2018-10-24T18:47:00Z">
              <w:rPr>
                <w:rFonts w:ascii="Arial" w:hAnsi="Arial" w:cs="Arial"/>
                <w:color w:val="538135" w:themeColor="accent6" w:themeShade="BF"/>
                <w:lang w:val="en-US"/>
              </w:rPr>
            </w:rPrChange>
          </w:rPr>
          <w:delText xml:space="preserve">figure </w:delText>
        </w:r>
      </w:del>
      <w:del w:id="52" w:author="David Aagten-Murphy" w:date="2018-10-24T18:54:00Z">
        <w:r w:rsidRPr="00600C68" w:rsidDel="0077636A">
          <w:rPr>
            <w:rFonts w:ascii="Arial" w:hAnsi="Arial" w:cs="Arial"/>
            <w:lang w:val="en-US"/>
            <w:rPrChange w:id="53" w:author="David Aagten-Murphy" w:date="2018-10-24T18:47:00Z">
              <w:rPr>
                <w:rFonts w:ascii="Arial" w:hAnsi="Arial" w:cs="Arial"/>
                <w:color w:val="538135" w:themeColor="accent6" w:themeShade="BF"/>
                <w:lang w:val="en-US"/>
              </w:rPr>
            </w:rPrChange>
          </w:rPr>
          <w:delText xml:space="preserve">S1B). A reduced model in which there was no allocentric signal in this condition provided a better fit to data than the full optimal integration model (ΔAICc = 39.86). </w:delText>
        </w:r>
      </w:del>
      <w:del w:id="54" w:author="David Aagten-Murphy" w:date="2018-10-24T18:22:00Z">
        <w:r w:rsidRPr="00600C68" w:rsidDel="00751E5F">
          <w:rPr>
            <w:rFonts w:ascii="Arial" w:hAnsi="Arial" w:cs="Arial"/>
            <w:lang w:val="en-US"/>
            <w:rPrChange w:id="55" w:author="David Aagten-Murphy" w:date="2018-10-24T18:47:00Z">
              <w:rPr>
                <w:rFonts w:ascii="Arial" w:hAnsi="Arial" w:cs="Arial"/>
                <w:color w:val="538135" w:themeColor="accent6" w:themeShade="BF"/>
                <w:lang w:val="en-US"/>
              </w:rPr>
            </w:rPrChange>
          </w:rPr>
          <w:delText xml:space="preserve">This contrasted with the </w:delText>
        </w:r>
      </w:del>
      <w:del w:id="56" w:author="David Aagten-Murphy" w:date="2018-10-24T18:54:00Z">
        <w:r w:rsidRPr="00600C68" w:rsidDel="0077636A">
          <w:rPr>
            <w:rFonts w:ascii="Arial" w:hAnsi="Arial" w:cs="Arial"/>
            <w:lang w:val="en-US"/>
            <w:rPrChange w:id="57" w:author="David Aagten-Murphy" w:date="2018-10-24T18:47:00Z">
              <w:rPr>
                <w:rFonts w:ascii="Arial" w:hAnsi="Arial" w:cs="Arial"/>
                <w:color w:val="538135" w:themeColor="accent6" w:themeShade="BF"/>
                <w:lang w:val="en-US"/>
              </w:rPr>
            </w:rPrChange>
          </w:rPr>
          <w:delText xml:space="preserve">LM-PRESENT condition </w:delText>
        </w:r>
      </w:del>
      <w:del w:id="58" w:author="David Aagten-Murphy" w:date="2018-10-24T18:22:00Z">
        <w:r w:rsidRPr="00600C68" w:rsidDel="00751E5F">
          <w:rPr>
            <w:rFonts w:ascii="Arial" w:hAnsi="Arial" w:cs="Arial"/>
            <w:lang w:val="en-US"/>
            <w:rPrChange w:id="59" w:author="David Aagten-Murphy" w:date="2018-10-24T18:47:00Z">
              <w:rPr>
                <w:rFonts w:ascii="Arial" w:hAnsi="Arial" w:cs="Arial"/>
                <w:color w:val="538135" w:themeColor="accent6" w:themeShade="BF"/>
                <w:lang w:val="en-US"/>
              </w:rPr>
            </w:rPrChange>
          </w:rPr>
          <w:delText xml:space="preserve">where, as for the other experiments in this study, excluding the allocentric component made the model </w:delText>
        </w:r>
      </w:del>
      <w:del w:id="60" w:author="David Aagten-Murphy" w:date="2018-10-24T18:54:00Z">
        <w:r w:rsidRPr="00600C68" w:rsidDel="0077636A">
          <w:rPr>
            <w:rFonts w:ascii="Arial" w:hAnsi="Arial" w:cs="Arial"/>
            <w:lang w:val="en-US"/>
            <w:rPrChange w:id="61" w:author="David Aagten-Murphy" w:date="2018-10-24T18:47:00Z">
              <w:rPr>
                <w:rFonts w:ascii="Arial" w:hAnsi="Arial" w:cs="Arial"/>
                <w:color w:val="538135" w:themeColor="accent6" w:themeShade="BF"/>
                <w:lang w:val="en-US"/>
              </w:rPr>
            </w:rPrChange>
          </w:rPr>
          <w:delText xml:space="preserve">worse </w:delText>
        </w:r>
        <w:r w:rsidRPr="00600C68" w:rsidDel="0077636A">
          <w:rPr>
            <w:rFonts w:ascii="Arial" w:hAnsi="Arial" w:cs="Arial"/>
            <w:shd w:val="clear" w:color="auto" w:fill="FFFFFF"/>
            <w:rPrChange w:id="62" w:author="David Aagten-Murphy" w:date="2018-10-24T18:47:00Z">
              <w:rPr>
                <w:rFonts w:ascii="Arial" w:hAnsi="Arial" w:cs="Arial"/>
                <w:color w:val="538135" w:themeColor="accent6" w:themeShade="BF"/>
                <w:shd w:val="clear" w:color="auto" w:fill="FFFFFF"/>
              </w:rPr>
            </w:rPrChange>
          </w:rPr>
          <w:delText>(ΔAICc = 68.74).</w:delText>
        </w:r>
        <w:r w:rsidRPr="00600C68" w:rsidDel="0077636A">
          <w:rPr>
            <w:rFonts w:ascii="Arial" w:hAnsi="Arial" w:cs="Arial"/>
            <w:lang w:val="en-US"/>
            <w:rPrChange w:id="63" w:author="David Aagten-Murphy" w:date="2018-10-24T18:47:00Z">
              <w:rPr>
                <w:rFonts w:ascii="Arial" w:hAnsi="Arial" w:cs="Arial"/>
                <w:color w:val="538135" w:themeColor="accent6" w:themeShade="BF"/>
                <w:lang w:val="en-US"/>
              </w:rPr>
            </w:rPrChange>
          </w:rPr>
          <w:delText xml:space="preserve"> These results demonstrate that the presence of a landmark solely during retrieval was insufficient to generate the improvements observed in LM-PRESENT (or LM-GAP, Exp 2) conditions.</w:delText>
        </w:r>
      </w:del>
    </w:p>
    <w:p w14:paraId="25EA1268" w14:textId="059AE38E" w:rsidR="00DF2EB2" w:rsidRPr="00600C68" w:rsidDel="0077636A" w:rsidRDefault="00DF2EB2" w:rsidP="00DF2EB2">
      <w:pPr>
        <w:spacing w:before="120" w:after="120" w:line="360" w:lineRule="auto"/>
        <w:ind w:firstLine="360"/>
        <w:jc w:val="both"/>
        <w:rPr>
          <w:del w:id="64" w:author="David Aagten-Murphy" w:date="2018-10-24T18:54:00Z"/>
          <w:rFonts w:ascii="Arial" w:hAnsi="Arial" w:cs="Arial"/>
          <w:lang w:val="en-US"/>
          <w:rPrChange w:id="65" w:author="David Aagten-Murphy" w:date="2018-10-24T18:47:00Z">
            <w:rPr>
              <w:del w:id="66" w:author="David Aagten-Murphy" w:date="2018-10-24T18:54:00Z"/>
              <w:rFonts w:ascii="Arial" w:hAnsi="Arial" w:cs="Arial"/>
              <w:color w:val="538135" w:themeColor="accent6" w:themeShade="BF"/>
              <w:lang w:val="en-US"/>
            </w:rPr>
          </w:rPrChange>
        </w:rPr>
      </w:pPr>
      <w:del w:id="67" w:author="David Aagten-Murphy" w:date="2018-10-24T18:54:00Z">
        <w:r w:rsidRPr="00600C68" w:rsidDel="0077636A">
          <w:rPr>
            <w:rFonts w:ascii="Arial" w:hAnsi="Arial" w:cs="Arial"/>
            <w:lang w:val="en-US"/>
            <w:rPrChange w:id="68" w:author="David Aagten-Murphy" w:date="2018-10-24T18:47:00Z">
              <w:rPr>
                <w:rFonts w:ascii="Arial" w:hAnsi="Arial" w:cs="Arial"/>
                <w:color w:val="538135" w:themeColor="accent6" w:themeShade="BF"/>
                <w:lang w:val="en-US"/>
              </w:rPr>
            </w:rPrChange>
          </w:rPr>
          <w:delText>As in the other experiments in this study we found no evidence for a cost to precision of egocentric encoding due to the presence of the landmark (model with cost on LM-PRESENT performed worse, ΔAICc = 24.1). We additionally tested whether the appearance of the landmark in the LM-RETRIEVE condition reduced egocentric precision, perhaps by acting as an attentional distractor. We found weak evidence against this (model with cost on LM-RETRIEVE performed worse, ΔAICc = 2.65).</w:delText>
        </w:r>
      </w:del>
    </w:p>
    <w:p w14:paraId="1FD0DB6D" w14:textId="22187E21" w:rsidR="00DF2EB2" w:rsidRPr="00600C68" w:rsidDel="0077636A" w:rsidRDefault="00DF2EB2" w:rsidP="00DF2EB2">
      <w:pPr>
        <w:spacing w:before="120" w:after="120" w:line="360" w:lineRule="auto"/>
        <w:ind w:firstLine="360"/>
        <w:jc w:val="both"/>
        <w:rPr>
          <w:del w:id="69" w:author="David Aagten-Murphy" w:date="2018-10-24T18:54:00Z"/>
          <w:rFonts w:ascii="Arial" w:hAnsi="Arial" w:cs="Arial"/>
          <w:lang w:val="en-US"/>
          <w:rPrChange w:id="70" w:author="David Aagten-Murphy" w:date="2018-10-24T18:47:00Z">
            <w:rPr>
              <w:del w:id="71" w:author="David Aagten-Murphy" w:date="2018-10-24T18:54:00Z"/>
              <w:rFonts w:ascii="Arial" w:hAnsi="Arial" w:cs="Arial"/>
              <w:color w:val="538135" w:themeColor="accent6" w:themeShade="BF"/>
              <w:lang w:val="en-US"/>
            </w:rPr>
          </w:rPrChange>
        </w:rPr>
      </w:pPr>
    </w:p>
    <w:p w14:paraId="2A7EAE8E" w14:textId="77777777" w:rsidR="00DF2EB2" w:rsidRPr="00600C68" w:rsidRDefault="00DF2EB2" w:rsidP="00DF2EB2">
      <w:pPr>
        <w:spacing w:before="120" w:after="120" w:line="360" w:lineRule="auto"/>
        <w:jc w:val="both"/>
        <w:rPr>
          <w:rFonts w:ascii="Arial" w:hAnsi="Arial" w:cs="Arial"/>
          <w:b/>
          <w:lang w:val="en-US"/>
          <w:rPrChange w:id="72" w:author="David Aagten-Murphy" w:date="2018-10-24T18:47:00Z">
            <w:rPr>
              <w:rFonts w:ascii="Arial" w:hAnsi="Arial" w:cs="Arial"/>
              <w:b/>
              <w:color w:val="538135" w:themeColor="accent6" w:themeShade="BF"/>
              <w:lang w:val="en-US"/>
            </w:rPr>
          </w:rPrChange>
        </w:rPr>
      </w:pPr>
      <w:bookmarkStart w:id="73" w:name="_Hlk520896287"/>
      <w:bookmarkStart w:id="74" w:name="_GoBack"/>
      <w:bookmarkEnd w:id="74"/>
      <w:r w:rsidRPr="00600C68">
        <w:rPr>
          <w:rFonts w:ascii="Arial" w:hAnsi="Arial" w:cs="Arial"/>
          <w:b/>
          <w:lang w:val="en-US"/>
          <w:rPrChange w:id="75" w:author="David Aagten-Murphy" w:date="2018-10-24T18:47:00Z">
            <w:rPr>
              <w:rFonts w:ascii="Arial" w:hAnsi="Arial" w:cs="Arial"/>
              <w:b/>
              <w:color w:val="538135" w:themeColor="accent6" w:themeShade="BF"/>
              <w:lang w:val="en-US"/>
            </w:rPr>
          </w:rPrChange>
        </w:rPr>
        <w:t>Supporting Text S2. Investigating the cost parameter across experiments</w:t>
      </w:r>
    </w:p>
    <w:p w14:paraId="58FB3BC6" w14:textId="77777777" w:rsidR="00DF2EB2" w:rsidRPr="00600C68" w:rsidRDefault="00DF2EB2" w:rsidP="00DF2EB2">
      <w:pPr>
        <w:spacing w:before="120" w:after="120" w:line="360" w:lineRule="auto"/>
        <w:ind w:firstLine="284"/>
        <w:jc w:val="both"/>
        <w:rPr>
          <w:rFonts w:ascii="Arial" w:hAnsi="Arial" w:cs="Arial"/>
          <w:lang w:val="en-US"/>
          <w:rPrChange w:id="76" w:author="David Aagten-Murphy" w:date="2018-10-24T18:47:00Z">
            <w:rPr>
              <w:rFonts w:ascii="Arial" w:hAnsi="Arial" w:cs="Arial"/>
              <w:color w:val="538135" w:themeColor="accent6" w:themeShade="BF"/>
              <w:lang w:val="en-US"/>
            </w:rPr>
          </w:rPrChange>
        </w:rPr>
      </w:pPr>
      <w:r w:rsidRPr="00600C68">
        <w:rPr>
          <w:rFonts w:ascii="Arial" w:hAnsi="Arial" w:cs="Arial"/>
          <w:lang w:val="en-US"/>
          <w:rPrChange w:id="77" w:author="David Aagten-Murphy" w:date="2018-10-24T18:47:00Z">
            <w:rPr>
              <w:rFonts w:ascii="Arial" w:hAnsi="Arial" w:cs="Arial"/>
              <w:color w:val="538135" w:themeColor="accent6" w:themeShade="BF"/>
              <w:lang w:val="en-US"/>
            </w:rPr>
          </w:rPrChange>
        </w:rPr>
        <w:t>For each of the three experiments reported in the paper, and the supplementary experiment 2B, model comparison supported models in which the precision of egocentric information was unaffected by the presence or absence of a landmark in preference to models in which the presence of the landmark conveyed a cost to egocentric precision. To further validate this result and assess how any potential cost varied between participants, we pooled the cost parameters obtained from models incorporating a cost of landmark presence fit to data from Experiments 2, 2B and 3. Importantly, in the main analysis the cost parameter was constrained to always be positive, in order that the model comparison provided a one-tailed test at the group level of the hypothesis that the presence of the landmark made egocentric precision worse. Here we allowed cost to take on negative values also, so as to fairly assess how the estimates varied between participants. The resulting distribution of cost parameter values is shown in Figure S2A.</w:t>
      </w:r>
    </w:p>
    <w:p w14:paraId="393111FE" w14:textId="2D289419" w:rsidR="00DF2EB2" w:rsidRDefault="00DF2EB2" w:rsidP="00DF2EB2">
      <w:pPr>
        <w:spacing w:before="120" w:after="120" w:line="360" w:lineRule="auto"/>
        <w:ind w:firstLine="284"/>
        <w:jc w:val="both"/>
        <w:rPr>
          <w:ins w:id="78" w:author="David Aagten-Murphy" w:date="2018-10-24T18:47:00Z"/>
          <w:rFonts w:ascii="Arial" w:hAnsi="Arial" w:cs="Arial"/>
          <w:lang w:val="en-US"/>
        </w:rPr>
      </w:pPr>
      <w:r w:rsidRPr="00600C68">
        <w:rPr>
          <w:rFonts w:ascii="Arial" w:hAnsi="Arial" w:cs="Arial"/>
          <w:lang w:val="en-US"/>
          <w:rPrChange w:id="79" w:author="David Aagten-Murphy" w:date="2018-10-24T18:47:00Z">
            <w:rPr>
              <w:rFonts w:ascii="Arial" w:hAnsi="Arial" w:cs="Arial"/>
              <w:color w:val="538135" w:themeColor="accent6" w:themeShade="BF"/>
              <w:lang w:val="en-US"/>
            </w:rPr>
          </w:rPrChange>
        </w:rPr>
        <w:t xml:space="preserve">We found that when cost was incorporated as a free parameter in the model, it took up a relatively broad range of values, both positive and negative, across participants, with an average that was negative but close to zero (mean ± SEM: –0.070 ± 0.030; median: –0.063%). This is consistent with the findings of formal model comparison which indicated no evidence at the group level for a (positive) cost of landmark presence, implying that </w:t>
      </w:r>
      <w:proofErr w:type="spellStart"/>
      <w:r w:rsidRPr="00600C68">
        <w:rPr>
          <w:rFonts w:ascii="Arial" w:hAnsi="Arial" w:cs="Arial"/>
          <w:lang w:val="en-US"/>
          <w:rPrChange w:id="80" w:author="David Aagten-Murphy" w:date="2018-10-24T18:47:00Z">
            <w:rPr>
              <w:rFonts w:ascii="Arial" w:hAnsi="Arial" w:cs="Arial"/>
              <w:color w:val="538135" w:themeColor="accent6" w:themeShade="BF"/>
              <w:lang w:val="en-US"/>
            </w:rPr>
          </w:rPrChange>
        </w:rPr>
        <w:t>allocentric</w:t>
      </w:r>
      <w:proofErr w:type="spellEnd"/>
      <w:r w:rsidRPr="00600C68">
        <w:rPr>
          <w:rFonts w:ascii="Arial" w:hAnsi="Arial" w:cs="Arial"/>
          <w:lang w:val="en-US"/>
          <w:rPrChange w:id="81" w:author="David Aagten-Murphy" w:date="2018-10-24T18:47:00Z">
            <w:rPr>
              <w:rFonts w:ascii="Arial" w:hAnsi="Arial" w:cs="Arial"/>
              <w:color w:val="538135" w:themeColor="accent6" w:themeShade="BF"/>
              <w:lang w:val="en-US"/>
            </w:rPr>
          </w:rPrChange>
        </w:rPr>
        <w:t xml:space="preserve"> estimates of location do not compete with egocentric estimates for representation in memory. To further evaluate these data, we considered what cost we would expect if the converse were true, i.e. were egocentric and </w:t>
      </w:r>
      <w:proofErr w:type="spellStart"/>
      <w:r w:rsidRPr="00600C68">
        <w:rPr>
          <w:rFonts w:ascii="Arial" w:hAnsi="Arial" w:cs="Arial"/>
          <w:lang w:val="en-US"/>
          <w:rPrChange w:id="82" w:author="David Aagten-Murphy" w:date="2018-10-24T18:47:00Z">
            <w:rPr>
              <w:rFonts w:ascii="Arial" w:hAnsi="Arial" w:cs="Arial"/>
              <w:color w:val="538135" w:themeColor="accent6" w:themeShade="BF"/>
              <w:lang w:val="en-US"/>
            </w:rPr>
          </w:rPrChange>
        </w:rPr>
        <w:t>allocentric</w:t>
      </w:r>
      <w:proofErr w:type="spellEnd"/>
      <w:r w:rsidRPr="00600C68">
        <w:rPr>
          <w:rFonts w:ascii="Arial" w:hAnsi="Arial" w:cs="Arial"/>
          <w:lang w:val="en-US"/>
          <w:rPrChange w:id="83" w:author="David Aagten-Murphy" w:date="2018-10-24T18:47:00Z">
            <w:rPr>
              <w:rFonts w:ascii="Arial" w:hAnsi="Arial" w:cs="Arial"/>
              <w:color w:val="538135" w:themeColor="accent6" w:themeShade="BF"/>
              <w:lang w:val="en-US"/>
            </w:rPr>
          </w:rPrChange>
        </w:rPr>
        <w:t xml:space="preserve"> representations to compete for the same working memory resources. We reasoned that in this case the addition of a landmark would double the number of competing location representations, because the egocentric representation of each memory stimulus would be supplemented by an </w:t>
      </w:r>
      <w:proofErr w:type="spellStart"/>
      <w:r w:rsidRPr="00600C68">
        <w:rPr>
          <w:rFonts w:ascii="Arial" w:hAnsi="Arial" w:cs="Arial"/>
          <w:lang w:val="en-US"/>
          <w:rPrChange w:id="84" w:author="David Aagten-Murphy" w:date="2018-10-24T18:47:00Z">
            <w:rPr>
              <w:rFonts w:ascii="Arial" w:hAnsi="Arial" w:cs="Arial"/>
              <w:color w:val="538135" w:themeColor="accent6" w:themeShade="BF"/>
              <w:lang w:val="en-US"/>
            </w:rPr>
          </w:rPrChange>
        </w:rPr>
        <w:t>allocentric</w:t>
      </w:r>
      <w:proofErr w:type="spellEnd"/>
      <w:r w:rsidRPr="00600C68">
        <w:rPr>
          <w:rFonts w:ascii="Arial" w:hAnsi="Arial" w:cs="Arial"/>
          <w:lang w:val="en-US"/>
          <w:rPrChange w:id="85" w:author="David Aagten-Murphy" w:date="2018-10-24T18:47:00Z">
            <w:rPr>
              <w:rFonts w:ascii="Arial" w:hAnsi="Arial" w:cs="Arial"/>
              <w:color w:val="538135" w:themeColor="accent6" w:themeShade="BF"/>
              <w:lang w:val="en-US"/>
            </w:rPr>
          </w:rPrChange>
        </w:rPr>
        <w:t xml:space="preserve"> representation encoding its location relative to the landmark. The proportionate decrease in egocentric precision (the cost) should therefore be comparable to that observed when the number of memory items is doubled, which would also be expected to double the number of representations in memory. An estimate of this effect is available from Exp 1, calculated as the ratio of </w:t>
      </w:r>
      <m:oMath>
        <m:sSub>
          <m:sSubPr>
            <m:ctrlPr>
              <w:rPr>
                <w:rFonts w:ascii="Cambria Math" w:hAnsi="Cambria Math" w:cs="Arial"/>
                <w:i/>
                <w:lang w:val="en-US"/>
                <w:rPrChange w:id="86" w:author="David Aagten-Murphy" w:date="2018-10-24T18:47:00Z">
                  <w:rPr>
                    <w:rFonts w:ascii="Cambria Math" w:hAnsi="Cambria Math" w:cs="Arial"/>
                    <w:i/>
                    <w:color w:val="538135" w:themeColor="accent6" w:themeShade="BF"/>
                    <w:lang w:val="en-US"/>
                  </w:rPr>
                </w:rPrChange>
              </w:rPr>
            </m:ctrlPr>
          </m:sSubPr>
          <m:e>
            <m:r>
              <w:rPr>
                <w:rFonts w:ascii="Cambria Math" w:hAnsi="Cambria Math" w:cs="Arial"/>
                <w:lang w:val="en-US"/>
                <w:rPrChange w:id="87" w:author="David Aagten-Murphy" w:date="2018-10-24T18:47:00Z">
                  <w:rPr>
                    <w:rFonts w:ascii="Cambria Math" w:hAnsi="Cambria Math" w:cs="Arial"/>
                    <w:color w:val="538135" w:themeColor="accent6" w:themeShade="BF"/>
                    <w:lang w:val="en-US"/>
                  </w:rPr>
                </w:rPrChange>
              </w:rPr>
              <m:t>P</m:t>
            </m:r>
          </m:e>
          <m:sub>
            <m:r>
              <w:rPr>
                <w:rFonts w:ascii="Cambria Math" w:hAnsi="Cambria Math" w:cs="Arial"/>
                <w:lang w:val="en-US"/>
                <w:rPrChange w:id="88" w:author="David Aagten-Murphy" w:date="2018-10-24T18:47:00Z">
                  <w:rPr>
                    <w:rFonts w:ascii="Cambria Math" w:hAnsi="Cambria Math" w:cs="Arial"/>
                    <w:color w:val="538135" w:themeColor="accent6" w:themeShade="BF"/>
                    <w:lang w:val="en-US"/>
                  </w:rPr>
                </w:rPrChange>
              </w:rPr>
              <m:t>ego</m:t>
            </m:r>
          </m:sub>
        </m:sSub>
      </m:oMath>
      <w:r w:rsidRPr="00600C68">
        <w:rPr>
          <w:rFonts w:ascii="Arial" w:eastAsiaTheme="minorEastAsia" w:hAnsi="Arial" w:cs="Arial"/>
          <w:lang w:val="en-US"/>
          <w:rPrChange w:id="89" w:author="David Aagten-Murphy" w:date="2018-10-24T18:47:00Z">
            <w:rPr>
              <w:rFonts w:ascii="Arial" w:eastAsiaTheme="minorEastAsia" w:hAnsi="Arial" w:cs="Arial"/>
              <w:lang w:val="en-US"/>
            </w:rPr>
          </w:rPrChange>
        </w:rPr>
        <w:t xml:space="preserve"> </w:t>
      </w:r>
      <w:r w:rsidRPr="00600C68">
        <w:rPr>
          <w:rFonts w:ascii="Arial" w:eastAsiaTheme="minorEastAsia" w:hAnsi="Arial" w:cs="Arial"/>
          <w:lang w:val="en-US"/>
          <w:rPrChange w:id="90" w:author="David Aagten-Murphy" w:date="2018-10-24T18:47:00Z">
            <w:rPr>
              <w:rFonts w:ascii="Arial" w:eastAsiaTheme="minorEastAsia" w:hAnsi="Arial" w:cs="Arial"/>
              <w:color w:val="538135" w:themeColor="accent6" w:themeShade="BF"/>
              <w:lang w:val="en-US"/>
            </w:rPr>
          </w:rPrChange>
        </w:rPr>
        <w:t xml:space="preserve">estimates obtained at set size 2 and set size 1, or alternatively at set size 4 and set size 2. This method produced predicted costs of </w:t>
      </w:r>
      <w:r w:rsidRPr="00600C68">
        <w:rPr>
          <w:rFonts w:ascii="Arial" w:hAnsi="Arial" w:cs="Arial"/>
          <w:lang w:val="en-US"/>
          <w:rPrChange w:id="91" w:author="David Aagten-Murphy" w:date="2018-10-24T18:47:00Z">
            <w:rPr>
              <w:rFonts w:ascii="Arial" w:hAnsi="Arial" w:cs="Arial"/>
              <w:color w:val="538135" w:themeColor="accent6" w:themeShade="BF"/>
              <w:lang w:val="en-US"/>
            </w:rPr>
          </w:rPrChange>
        </w:rPr>
        <w:t>0.24 ± 0.04 and 0.20 ± 0.04, respectively (</w:t>
      </w:r>
      <w:del w:id="92" w:author="David Aagten-Murphy" w:date="2018-10-24T18:46:00Z">
        <w:r w:rsidRPr="00600C68" w:rsidDel="00CF2AFA">
          <w:rPr>
            <w:rFonts w:ascii="Arial" w:hAnsi="Arial" w:cs="Arial"/>
            <w:lang w:val="en-US"/>
            <w:rPrChange w:id="93" w:author="David Aagten-Murphy" w:date="2018-10-24T18:47:00Z">
              <w:rPr>
                <w:rFonts w:ascii="Arial" w:hAnsi="Arial" w:cs="Arial"/>
                <w:color w:val="538135" w:themeColor="accent6" w:themeShade="BF"/>
                <w:lang w:val="en-US"/>
              </w:rPr>
            </w:rPrChange>
          </w:rPr>
          <w:delText xml:space="preserve">Fig </w:delText>
        </w:r>
      </w:del>
      <w:r w:rsidRPr="00600C68">
        <w:rPr>
          <w:rFonts w:ascii="Arial" w:hAnsi="Arial" w:cs="Arial"/>
          <w:lang w:val="en-US"/>
          <w:rPrChange w:id="94" w:author="David Aagten-Murphy" w:date="2018-10-24T18:47:00Z">
            <w:rPr>
              <w:rFonts w:ascii="Arial" w:hAnsi="Arial" w:cs="Arial"/>
              <w:color w:val="538135" w:themeColor="accent6" w:themeShade="BF"/>
              <w:lang w:val="en-US"/>
            </w:rPr>
          </w:rPrChange>
        </w:rPr>
        <w:t>S2B</w:t>
      </w:r>
      <w:ins w:id="95" w:author="David Aagten-Murphy" w:date="2018-10-24T18:46:00Z">
        <w:r w:rsidR="00CF2AFA" w:rsidRPr="00600C68">
          <w:rPr>
            <w:rFonts w:ascii="Arial" w:hAnsi="Arial" w:cs="Arial"/>
            <w:lang w:val="en-US"/>
            <w:rPrChange w:id="96" w:author="David Aagten-Murphy" w:date="2018-10-24T18:47:00Z">
              <w:rPr>
                <w:rFonts w:ascii="Arial" w:hAnsi="Arial" w:cs="Arial"/>
                <w:color w:val="538135" w:themeColor="accent6" w:themeShade="BF"/>
                <w:lang w:val="en-US"/>
              </w:rPr>
            </w:rPrChange>
          </w:rPr>
          <w:t xml:space="preserve"> </w:t>
        </w:r>
        <w:r w:rsidR="00CF2AFA" w:rsidRPr="00600C68">
          <w:rPr>
            <w:rFonts w:ascii="Arial" w:hAnsi="Arial" w:cs="Arial"/>
            <w:lang w:val="en-US"/>
            <w:rPrChange w:id="97" w:author="David Aagten-Murphy" w:date="2018-10-24T18:47:00Z">
              <w:rPr>
                <w:rFonts w:ascii="Arial" w:hAnsi="Arial" w:cs="Arial"/>
                <w:color w:val="538135" w:themeColor="accent6" w:themeShade="BF"/>
                <w:lang w:val="en-US"/>
              </w:rPr>
            </w:rPrChange>
          </w:rPr>
          <w:t>Fig</w:t>
        </w:r>
      </w:ins>
      <w:r w:rsidRPr="00600C68">
        <w:rPr>
          <w:rFonts w:ascii="Arial" w:hAnsi="Arial" w:cs="Arial"/>
          <w:lang w:val="en-US"/>
          <w:rPrChange w:id="98" w:author="David Aagten-Murphy" w:date="2018-10-24T18:47:00Z">
            <w:rPr>
              <w:rFonts w:ascii="Arial" w:hAnsi="Arial" w:cs="Arial"/>
              <w:color w:val="538135" w:themeColor="accent6" w:themeShade="BF"/>
              <w:lang w:val="en-US"/>
            </w:rPr>
          </w:rPrChange>
        </w:rPr>
        <w:t xml:space="preserve">). The large majority of participants (97% versus 2:1 estimate; 92% versus 4:2 estimate) had estimated cost parameters below these predictions, further strengthening the evidence for independence of </w:t>
      </w:r>
      <w:proofErr w:type="spellStart"/>
      <w:r w:rsidRPr="00600C68">
        <w:rPr>
          <w:rFonts w:ascii="Arial" w:hAnsi="Arial" w:cs="Arial"/>
          <w:lang w:val="en-US"/>
          <w:rPrChange w:id="99" w:author="David Aagten-Murphy" w:date="2018-10-24T18:47:00Z">
            <w:rPr>
              <w:rFonts w:ascii="Arial" w:hAnsi="Arial" w:cs="Arial"/>
              <w:color w:val="538135" w:themeColor="accent6" w:themeShade="BF"/>
              <w:lang w:val="en-US"/>
            </w:rPr>
          </w:rPrChange>
        </w:rPr>
        <w:t>allocentric</w:t>
      </w:r>
      <w:proofErr w:type="spellEnd"/>
      <w:r w:rsidRPr="00600C68">
        <w:rPr>
          <w:rFonts w:ascii="Arial" w:hAnsi="Arial" w:cs="Arial"/>
          <w:lang w:val="en-US"/>
          <w:rPrChange w:id="100" w:author="David Aagten-Murphy" w:date="2018-10-24T18:47:00Z">
            <w:rPr>
              <w:rFonts w:ascii="Arial" w:hAnsi="Arial" w:cs="Arial"/>
              <w:color w:val="538135" w:themeColor="accent6" w:themeShade="BF"/>
              <w:lang w:val="en-US"/>
            </w:rPr>
          </w:rPrChange>
        </w:rPr>
        <w:t xml:space="preserve"> and egocentric working memory stores. (Note that data from Exp 1 was excluded from the pooling of cost estimates specifically to avoid circularity in this comparison). </w:t>
      </w:r>
    </w:p>
    <w:p w14:paraId="101FF68C" w14:textId="77777777" w:rsidR="00D94FF8" w:rsidRPr="00600C68" w:rsidRDefault="00D94FF8" w:rsidP="00DF2EB2">
      <w:pPr>
        <w:spacing w:before="120" w:after="120" w:line="360" w:lineRule="auto"/>
        <w:ind w:firstLine="284"/>
        <w:jc w:val="both"/>
        <w:rPr>
          <w:rFonts w:ascii="Arial" w:hAnsi="Arial" w:cs="Arial"/>
          <w:lang w:val="en-US"/>
          <w:rPrChange w:id="101" w:author="David Aagten-Murphy" w:date="2018-10-24T18:47:00Z">
            <w:rPr>
              <w:rFonts w:ascii="Arial" w:hAnsi="Arial" w:cs="Arial"/>
              <w:color w:val="538135" w:themeColor="accent6" w:themeShade="BF"/>
              <w:lang w:val="en-US"/>
            </w:rPr>
          </w:rPrChange>
        </w:rPr>
      </w:pPr>
    </w:p>
    <w:p w14:paraId="2A8C08CE" w14:textId="0EB09FD9" w:rsidR="00DF2EB2" w:rsidRPr="00600C68" w:rsidRDefault="00DF2EB2" w:rsidP="00600C68">
      <w:pPr>
        <w:spacing w:before="120" w:after="120" w:line="360" w:lineRule="auto"/>
        <w:ind w:firstLine="284"/>
        <w:jc w:val="center"/>
        <w:rPr>
          <w:rFonts w:ascii="Arial" w:hAnsi="Arial" w:cs="Arial"/>
          <w:lang w:val="en-US"/>
          <w:rPrChange w:id="102" w:author="David Aagten-Murphy" w:date="2018-10-24T18:47:00Z">
            <w:rPr>
              <w:rFonts w:ascii="Arial" w:hAnsi="Arial" w:cs="Arial"/>
              <w:color w:val="538135" w:themeColor="accent6" w:themeShade="BF"/>
              <w:lang w:val="en-US"/>
            </w:rPr>
          </w:rPrChange>
        </w:rPr>
        <w:pPrChange w:id="103" w:author="David Aagten-Murphy" w:date="2018-10-24T18:47:00Z">
          <w:pPr>
            <w:spacing w:before="120" w:after="120" w:line="360" w:lineRule="auto"/>
            <w:ind w:firstLine="284"/>
            <w:jc w:val="both"/>
          </w:pPr>
        </w:pPrChange>
      </w:pPr>
      <w:del w:id="104" w:author="David Aagten-Murphy" w:date="2018-10-24T18:46:00Z">
        <w:r w:rsidRPr="00600C68" w:rsidDel="00600C68">
          <w:rPr>
            <w:rFonts w:ascii="Arial" w:hAnsi="Arial" w:cs="Arial"/>
            <w:noProof/>
            <w:lang w:eastAsia="en-GB"/>
            <w:rPrChange w:id="105" w:author="David Aagten-Murphy" w:date="2018-10-24T18:47:00Z">
              <w:rPr>
                <w:rFonts w:ascii="Arial" w:hAnsi="Arial" w:cs="Arial"/>
                <w:noProof/>
                <w:color w:val="538135" w:themeColor="accent6" w:themeShade="BF"/>
                <w:lang w:eastAsia="en-GB"/>
              </w:rPr>
            </w:rPrChange>
          </w:rPr>
          <w:drawing>
            <wp:inline distT="0" distB="0" distL="0" distR="0" wp14:anchorId="251615EA" wp14:editId="13DB05D7">
              <wp:extent cx="3224076" cy="34194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9528" cy="3425258"/>
                      </a:xfrm>
                      <a:prstGeom prst="rect">
                        <a:avLst/>
                      </a:prstGeom>
                      <a:noFill/>
                      <a:ln>
                        <a:noFill/>
                      </a:ln>
                    </pic:spPr>
                  </pic:pic>
                </a:graphicData>
              </a:graphic>
            </wp:inline>
          </w:drawing>
        </w:r>
      </w:del>
      <w:ins w:id="106" w:author="David Aagten-Murphy" w:date="2018-10-24T18:46:00Z">
        <w:r w:rsidR="00600C68" w:rsidRPr="00600C68">
          <w:rPr>
            <w:rFonts w:ascii="Arial" w:hAnsi="Arial" w:cs="Arial"/>
            <w:lang w:val="en-US"/>
            <w:rPrChange w:id="107" w:author="David Aagten-Murphy" w:date="2018-10-24T18:47:00Z">
              <w:rPr>
                <w:rFonts w:ascii="Arial" w:hAnsi="Arial" w:cs="Arial"/>
                <w:color w:val="538135" w:themeColor="accent6" w:themeShade="BF"/>
                <w:lang w:val="en-US"/>
              </w:rPr>
            </w:rPrChange>
          </w:rPr>
          <w:t>[Figure S2 Here]</w:t>
        </w:r>
      </w:ins>
    </w:p>
    <w:p w14:paraId="593A7DE8" w14:textId="5CE5E213" w:rsidR="00DF2EB2" w:rsidRPr="00600C68" w:rsidDel="0077636A" w:rsidRDefault="00DF2EB2" w:rsidP="00DF2EB2">
      <w:pPr>
        <w:tabs>
          <w:tab w:val="left" w:pos="0"/>
          <w:tab w:val="left" w:pos="9923"/>
        </w:tabs>
        <w:spacing w:after="0" w:line="276" w:lineRule="auto"/>
        <w:jc w:val="both"/>
        <w:rPr>
          <w:del w:id="108" w:author="David Aagten-Murphy" w:date="2018-10-24T18:53:00Z"/>
          <w:rFonts w:ascii="Arial" w:hAnsi="Arial" w:cs="Arial"/>
          <w:b/>
          <w:sz w:val="20"/>
          <w:szCs w:val="20"/>
          <w:lang w:val="en-US"/>
          <w:rPrChange w:id="109" w:author="David Aagten-Murphy" w:date="2018-10-24T18:47:00Z">
            <w:rPr>
              <w:del w:id="110" w:author="David Aagten-Murphy" w:date="2018-10-24T18:53:00Z"/>
              <w:rFonts w:ascii="Arial" w:hAnsi="Arial" w:cs="Arial"/>
              <w:b/>
              <w:color w:val="538135" w:themeColor="accent6" w:themeShade="BF"/>
              <w:sz w:val="20"/>
              <w:szCs w:val="20"/>
              <w:lang w:val="en-US"/>
            </w:rPr>
          </w:rPrChange>
        </w:rPr>
      </w:pPr>
      <w:r w:rsidRPr="00600C68">
        <w:rPr>
          <w:rFonts w:ascii="Arial" w:hAnsi="Arial" w:cs="Arial"/>
          <w:b/>
          <w:sz w:val="20"/>
          <w:szCs w:val="20"/>
          <w:lang w:val="en-US"/>
          <w:rPrChange w:id="111" w:author="David Aagten-Murphy" w:date="2018-10-24T18:47:00Z">
            <w:rPr>
              <w:rFonts w:ascii="Arial" w:hAnsi="Arial" w:cs="Arial"/>
              <w:b/>
              <w:color w:val="538135" w:themeColor="accent6" w:themeShade="BF"/>
              <w:sz w:val="20"/>
              <w:szCs w:val="20"/>
              <w:lang w:val="en-US"/>
            </w:rPr>
          </w:rPrChange>
        </w:rPr>
        <w:t>Figure S2. Meta-analysis of cost parameter estimates</w:t>
      </w:r>
      <w:r w:rsidRPr="00600C68">
        <w:rPr>
          <w:rFonts w:ascii="Arial" w:hAnsi="Arial" w:cs="Arial"/>
          <w:sz w:val="20"/>
          <w:szCs w:val="20"/>
          <w:lang w:val="en-US"/>
          <w:rPrChange w:id="112" w:author="David Aagten-Murphy" w:date="2018-10-24T18:47:00Z">
            <w:rPr>
              <w:rFonts w:ascii="Arial" w:hAnsi="Arial" w:cs="Arial"/>
              <w:color w:val="538135" w:themeColor="accent6" w:themeShade="BF"/>
              <w:sz w:val="20"/>
              <w:szCs w:val="20"/>
              <w:lang w:val="en-US"/>
            </w:rPr>
          </w:rPrChange>
        </w:rPr>
        <w:t xml:space="preserve">. (A) Histogram of estimates of cost (proportionate decrease </w:t>
      </w:r>
      <w:proofErr w:type="gramStart"/>
      <w:r w:rsidRPr="00600C68">
        <w:rPr>
          <w:rFonts w:ascii="Arial" w:hAnsi="Arial" w:cs="Arial"/>
          <w:sz w:val="20"/>
          <w:szCs w:val="20"/>
          <w:lang w:val="en-US"/>
          <w:rPrChange w:id="113" w:author="David Aagten-Murphy" w:date="2018-10-24T18:47:00Z">
            <w:rPr>
              <w:rFonts w:ascii="Arial" w:hAnsi="Arial" w:cs="Arial"/>
              <w:color w:val="538135" w:themeColor="accent6" w:themeShade="BF"/>
              <w:sz w:val="20"/>
              <w:szCs w:val="20"/>
              <w:lang w:val="en-US"/>
            </w:rPr>
          </w:rPrChange>
        </w:rPr>
        <w:t xml:space="preserve">in  </w:t>
      </w:r>
      <w:proofErr w:type="gramEnd"/>
      <m:oMath>
        <m:sSub>
          <m:sSubPr>
            <m:ctrlPr>
              <w:rPr>
                <w:rFonts w:ascii="Cambria Math" w:hAnsi="Cambria Math" w:cs="Arial"/>
                <w:i/>
                <w:lang w:val="en-US"/>
                <w:rPrChange w:id="114" w:author="David Aagten-Murphy" w:date="2018-10-24T18:47:00Z">
                  <w:rPr>
                    <w:rFonts w:ascii="Cambria Math" w:hAnsi="Cambria Math" w:cs="Arial"/>
                    <w:i/>
                    <w:color w:val="538135" w:themeColor="accent6" w:themeShade="BF"/>
                    <w:lang w:val="en-US"/>
                  </w:rPr>
                </w:rPrChange>
              </w:rPr>
            </m:ctrlPr>
          </m:sSubPr>
          <m:e>
            <m:r>
              <w:rPr>
                <w:rFonts w:ascii="Cambria Math" w:hAnsi="Cambria Math" w:cs="Arial"/>
                <w:sz w:val="20"/>
                <w:szCs w:val="20"/>
                <w:lang w:val="en-US"/>
                <w:rPrChange w:id="115" w:author="David Aagten-Murphy" w:date="2018-10-24T18:47:00Z">
                  <w:rPr>
                    <w:rFonts w:ascii="Cambria Math" w:hAnsi="Cambria Math" w:cs="Arial"/>
                    <w:color w:val="538135" w:themeColor="accent6" w:themeShade="BF"/>
                    <w:sz w:val="20"/>
                    <w:szCs w:val="20"/>
                    <w:lang w:val="en-US"/>
                  </w:rPr>
                </w:rPrChange>
              </w:rPr>
              <m:t>P</m:t>
            </m:r>
          </m:e>
          <m:sub>
            <m:r>
              <w:rPr>
                <w:rFonts w:ascii="Cambria Math" w:hAnsi="Cambria Math" w:cs="Arial"/>
                <w:sz w:val="20"/>
                <w:szCs w:val="20"/>
                <w:lang w:val="en-US"/>
                <w:rPrChange w:id="116" w:author="David Aagten-Murphy" w:date="2018-10-24T18:47:00Z">
                  <w:rPr>
                    <w:rFonts w:ascii="Cambria Math" w:hAnsi="Cambria Math" w:cs="Arial"/>
                    <w:color w:val="538135" w:themeColor="accent6" w:themeShade="BF"/>
                    <w:sz w:val="20"/>
                    <w:szCs w:val="20"/>
                    <w:lang w:val="en-US"/>
                  </w:rPr>
                </w:rPrChange>
              </w:rPr>
              <m:t>ego</m:t>
            </m:r>
          </m:sub>
        </m:sSub>
      </m:oMath>
      <w:r w:rsidRPr="00600C68">
        <w:rPr>
          <w:rFonts w:ascii="Arial" w:eastAsiaTheme="minorEastAsia" w:hAnsi="Arial" w:cs="Arial"/>
          <w:sz w:val="20"/>
          <w:szCs w:val="20"/>
          <w:lang w:val="en-US"/>
          <w:rPrChange w:id="117" w:author="David Aagten-Murphy" w:date="2018-10-24T18:47:00Z">
            <w:rPr>
              <w:rFonts w:ascii="Arial" w:eastAsiaTheme="minorEastAsia" w:hAnsi="Arial" w:cs="Arial"/>
              <w:color w:val="538135" w:themeColor="accent6" w:themeShade="BF"/>
              <w:sz w:val="20"/>
              <w:szCs w:val="20"/>
              <w:lang w:val="en-US"/>
            </w:rPr>
          </w:rPrChange>
        </w:rPr>
        <w:t>)</w:t>
      </w:r>
      <w:r w:rsidRPr="00600C68">
        <w:rPr>
          <w:rFonts w:ascii="Arial" w:hAnsi="Arial" w:cs="Arial"/>
          <w:sz w:val="20"/>
          <w:szCs w:val="20"/>
          <w:lang w:val="en-US"/>
          <w:rPrChange w:id="118" w:author="David Aagten-Murphy" w:date="2018-10-24T18:47:00Z">
            <w:rPr>
              <w:rFonts w:ascii="Arial" w:hAnsi="Arial" w:cs="Arial"/>
              <w:color w:val="538135" w:themeColor="accent6" w:themeShade="BF"/>
              <w:sz w:val="20"/>
              <w:szCs w:val="20"/>
              <w:lang w:val="en-US"/>
            </w:rPr>
          </w:rPrChange>
        </w:rPr>
        <w:t xml:space="preserve"> due to presence of the landmark in Experiments 2, 2B and 3 (based on LM-PRESENT and LM-ABSENT conditions; all set size 4).</w:t>
      </w:r>
      <w:r w:rsidRPr="00600C68">
        <w:rPr>
          <w:rFonts w:ascii="Arial" w:hAnsi="Arial" w:cs="Arial"/>
          <w:b/>
          <w:sz w:val="20"/>
          <w:szCs w:val="20"/>
          <w:lang w:val="en-US"/>
          <w:rPrChange w:id="119" w:author="David Aagten-Murphy" w:date="2018-10-24T18:47:00Z">
            <w:rPr>
              <w:rFonts w:ascii="Arial" w:hAnsi="Arial" w:cs="Arial"/>
              <w:b/>
              <w:color w:val="538135" w:themeColor="accent6" w:themeShade="BF"/>
              <w:sz w:val="20"/>
              <w:szCs w:val="20"/>
              <w:lang w:val="en-US"/>
            </w:rPr>
          </w:rPrChange>
        </w:rPr>
        <w:t xml:space="preserve"> (B)</w:t>
      </w:r>
      <w:r w:rsidRPr="00600C68">
        <w:rPr>
          <w:rFonts w:ascii="Arial" w:hAnsi="Arial" w:cs="Arial"/>
          <w:sz w:val="20"/>
          <w:szCs w:val="20"/>
          <w:lang w:val="en-US"/>
          <w:rPrChange w:id="120" w:author="David Aagten-Murphy" w:date="2018-10-24T18:47:00Z">
            <w:rPr>
              <w:rFonts w:ascii="Arial" w:hAnsi="Arial" w:cs="Arial"/>
              <w:color w:val="538135" w:themeColor="accent6" w:themeShade="BF"/>
              <w:sz w:val="20"/>
              <w:szCs w:val="20"/>
              <w:lang w:val="en-US"/>
            </w:rPr>
          </w:rPrChange>
        </w:rPr>
        <w:t xml:space="preserve"> The mean cost (red) across participants is compared to the proportionate change in </w:t>
      </w:r>
      <m:oMath>
        <m:sSub>
          <m:sSubPr>
            <m:ctrlPr>
              <w:rPr>
                <w:rFonts w:ascii="Cambria Math" w:hAnsi="Cambria Math" w:cs="Arial"/>
                <w:i/>
                <w:lang w:val="en-US"/>
                <w:rPrChange w:id="121" w:author="David Aagten-Murphy" w:date="2018-10-24T18:47:00Z">
                  <w:rPr>
                    <w:rFonts w:ascii="Cambria Math" w:hAnsi="Cambria Math" w:cs="Arial"/>
                    <w:i/>
                    <w:color w:val="538135" w:themeColor="accent6" w:themeShade="BF"/>
                    <w:lang w:val="en-US"/>
                  </w:rPr>
                </w:rPrChange>
              </w:rPr>
            </m:ctrlPr>
          </m:sSubPr>
          <m:e>
            <m:r>
              <w:rPr>
                <w:rFonts w:ascii="Cambria Math" w:hAnsi="Cambria Math" w:cs="Arial"/>
                <w:sz w:val="20"/>
                <w:szCs w:val="20"/>
                <w:lang w:val="en-US"/>
                <w:rPrChange w:id="122" w:author="David Aagten-Murphy" w:date="2018-10-24T18:47:00Z">
                  <w:rPr>
                    <w:rFonts w:ascii="Cambria Math" w:hAnsi="Cambria Math" w:cs="Arial"/>
                    <w:color w:val="538135" w:themeColor="accent6" w:themeShade="BF"/>
                    <w:sz w:val="20"/>
                    <w:szCs w:val="20"/>
                    <w:lang w:val="en-US"/>
                  </w:rPr>
                </w:rPrChange>
              </w:rPr>
              <m:t>P</m:t>
            </m:r>
          </m:e>
          <m:sub>
            <m:r>
              <w:rPr>
                <w:rFonts w:ascii="Cambria Math" w:hAnsi="Cambria Math" w:cs="Arial"/>
                <w:sz w:val="20"/>
                <w:szCs w:val="20"/>
                <w:lang w:val="en-US"/>
                <w:rPrChange w:id="123" w:author="David Aagten-Murphy" w:date="2018-10-24T18:47:00Z">
                  <w:rPr>
                    <w:rFonts w:ascii="Cambria Math" w:hAnsi="Cambria Math" w:cs="Arial"/>
                    <w:color w:val="538135" w:themeColor="accent6" w:themeShade="BF"/>
                    <w:sz w:val="20"/>
                    <w:szCs w:val="20"/>
                    <w:lang w:val="en-US"/>
                  </w:rPr>
                </w:rPrChange>
              </w:rPr>
              <m:t>ego</m:t>
            </m:r>
          </m:sub>
        </m:sSub>
      </m:oMath>
      <w:r w:rsidRPr="00600C68">
        <w:rPr>
          <w:rFonts w:ascii="Arial" w:eastAsiaTheme="minorEastAsia" w:hAnsi="Arial" w:cs="Arial"/>
          <w:sz w:val="20"/>
          <w:szCs w:val="20"/>
          <w:lang w:val="en-US"/>
          <w:rPrChange w:id="124" w:author="David Aagten-Murphy" w:date="2018-10-24T18:47:00Z">
            <w:rPr>
              <w:rFonts w:ascii="Arial" w:eastAsiaTheme="minorEastAsia" w:hAnsi="Arial" w:cs="Arial"/>
              <w:color w:val="538135" w:themeColor="accent6" w:themeShade="BF"/>
              <w:sz w:val="20"/>
              <w:szCs w:val="20"/>
              <w:lang w:val="en-US"/>
            </w:rPr>
          </w:rPrChange>
        </w:rPr>
        <w:t xml:space="preserve"> associated with doubling the number of memory items (Exp 1). Under the hypothesis of shared </w:t>
      </w:r>
      <w:r w:rsidRPr="00600C68">
        <w:rPr>
          <w:rFonts w:ascii="Arial" w:eastAsiaTheme="minorEastAsia" w:hAnsi="Arial" w:cs="Arial"/>
          <w:sz w:val="20"/>
          <w:szCs w:val="20"/>
          <w:lang w:val="en-US"/>
          <w:rPrChange w:id="125" w:author="David Aagten-Murphy" w:date="2018-10-24T18:47:00Z">
            <w:rPr>
              <w:rFonts w:ascii="Arial" w:eastAsiaTheme="minorEastAsia" w:hAnsi="Arial" w:cs="Arial"/>
              <w:color w:val="538135" w:themeColor="accent6" w:themeShade="BF"/>
              <w:sz w:val="20"/>
              <w:szCs w:val="20"/>
              <w:lang w:val="en-US"/>
            </w:rPr>
          </w:rPrChange>
        </w:rPr>
        <w:lastRenderedPageBreak/>
        <w:t>resources, these estimates should be equal. Instead, the mean cost of adding a landmark is small in magnitude compared to increasing set size, and in the opposite direction (i.e. a minor benefit of the landmark).</w:t>
      </w:r>
    </w:p>
    <w:p w14:paraId="33FD1A87" w14:textId="057F60FD" w:rsidR="00DF2EB2" w:rsidDel="00D94FF8" w:rsidRDefault="00DF2EB2" w:rsidP="0077636A">
      <w:pPr>
        <w:tabs>
          <w:tab w:val="left" w:pos="0"/>
          <w:tab w:val="left" w:pos="9923"/>
        </w:tabs>
        <w:spacing w:after="0" w:line="276" w:lineRule="auto"/>
        <w:jc w:val="both"/>
        <w:rPr>
          <w:del w:id="126" w:author="David Aagten-Murphy" w:date="2018-10-24T18:47:00Z"/>
          <w:rFonts w:ascii="Arial" w:hAnsi="Arial" w:cs="Arial"/>
          <w:lang w:val="en-US"/>
        </w:rPr>
        <w:pPrChange w:id="127" w:author="David Aagten-Murphy" w:date="2018-10-24T18:53:00Z">
          <w:pPr>
            <w:spacing w:before="120" w:after="120" w:line="360" w:lineRule="auto"/>
            <w:jc w:val="both"/>
          </w:pPr>
        </w:pPrChange>
      </w:pPr>
      <w:del w:id="128" w:author="David Aagten-Murphy" w:date="2018-10-24T18:53:00Z">
        <w:r w:rsidRPr="00600C68" w:rsidDel="0077636A">
          <w:rPr>
            <w:rFonts w:ascii="Arial" w:hAnsi="Arial" w:cs="Arial"/>
            <w:lang w:val="en-US"/>
            <w:rPrChange w:id="129" w:author="David Aagten-Murphy" w:date="2018-10-24T18:47:00Z">
              <w:rPr>
                <w:rFonts w:ascii="Arial" w:hAnsi="Arial" w:cs="Arial"/>
                <w:color w:val="538135" w:themeColor="accent6" w:themeShade="BF"/>
                <w:lang w:val="en-US"/>
              </w:rPr>
            </w:rPrChange>
          </w:rPr>
          <w:br w:type="page"/>
        </w:r>
      </w:del>
    </w:p>
    <w:bookmarkEnd w:id="73"/>
    <w:p w14:paraId="0FEF8071" w14:textId="5FFB6ACB" w:rsidR="00DF2EB2" w:rsidRPr="00600C68" w:rsidDel="0077636A" w:rsidRDefault="00DF2EB2" w:rsidP="00D94FF8">
      <w:pPr>
        <w:rPr>
          <w:del w:id="130" w:author="David Aagten-Murphy" w:date="2018-10-24T18:53:00Z"/>
          <w:rFonts w:ascii="Arial" w:hAnsi="Arial" w:cs="Arial"/>
          <w:b/>
          <w:lang w:val="en-US"/>
          <w:rPrChange w:id="131" w:author="David Aagten-Murphy" w:date="2018-10-24T18:47:00Z">
            <w:rPr>
              <w:del w:id="132" w:author="David Aagten-Murphy" w:date="2018-10-24T18:53:00Z"/>
              <w:rFonts w:ascii="Arial" w:hAnsi="Arial" w:cs="Arial"/>
              <w:b/>
              <w:lang w:val="en-US"/>
            </w:rPr>
          </w:rPrChange>
        </w:rPr>
        <w:pPrChange w:id="133" w:author="David Aagten-Murphy" w:date="2018-10-24T18:47:00Z">
          <w:pPr>
            <w:spacing w:before="120" w:after="120" w:line="360" w:lineRule="auto"/>
            <w:jc w:val="both"/>
          </w:pPr>
        </w:pPrChange>
      </w:pPr>
      <w:del w:id="134" w:author="David Aagten-Murphy" w:date="2018-10-24T18:53:00Z">
        <w:r w:rsidRPr="00600C68" w:rsidDel="0077636A">
          <w:rPr>
            <w:rFonts w:ascii="Arial" w:hAnsi="Arial" w:cs="Arial"/>
            <w:b/>
            <w:lang w:val="en-US"/>
            <w:rPrChange w:id="135" w:author="David Aagten-Murphy" w:date="2018-10-24T18:47:00Z">
              <w:rPr>
                <w:rFonts w:ascii="Arial" w:hAnsi="Arial" w:cs="Arial"/>
                <w:b/>
                <w:lang w:val="en-US"/>
              </w:rPr>
            </w:rPrChange>
          </w:rPr>
          <w:delText>Additional Supplementary Figures</w:delText>
        </w:r>
      </w:del>
    </w:p>
    <w:p w14:paraId="721F28E5" w14:textId="4B3CE987" w:rsidR="00DF2EB2" w:rsidRPr="00600C68" w:rsidDel="0077636A" w:rsidRDefault="00DF2EB2" w:rsidP="00DF2EB2">
      <w:pPr>
        <w:spacing w:after="0" w:line="360" w:lineRule="auto"/>
        <w:ind w:left="284" w:hanging="284"/>
        <w:rPr>
          <w:del w:id="136" w:author="David Aagten-Murphy" w:date="2018-10-24T18:53:00Z"/>
          <w:rFonts w:ascii="Arial" w:hAnsi="Arial" w:cs="Arial"/>
          <w:b/>
          <w:lang w:val="en-US"/>
          <w:rPrChange w:id="137" w:author="David Aagten-Murphy" w:date="2018-10-24T18:47:00Z">
            <w:rPr>
              <w:del w:id="138" w:author="David Aagten-Murphy" w:date="2018-10-24T18:53:00Z"/>
              <w:rFonts w:ascii="Arial" w:hAnsi="Arial" w:cs="Arial"/>
              <w:b/>
              <w:lang w:val="en-US"/>
            </w:rPr>
          </w:rPrChange>
        </w:rPr>
      </w:pPr>
    </w:p>
    <w:p w14:paraId="3070BBB9" w14:textId="09A3740F" w:rsidR="00DF2EB2" w:rsidRPr="00600C68" w:rsidDel="0077636A" w:rsidRDefault="00DF2EB2" w:rsidP="00DF2EB2">
      <w:pPr>
        <w:spacing w:after="0" w:line="360" w:lineRule="auto"/>
        <w:ind w:left="284" w:hanging="284"/>
        <w:jc w:val="center"/>
        <w:rPr>
          <w:del w:id="139" w:author="David Aagten-Murphy" w:date="2018-10-24T18:53:00Z"/>
          <w:rFonts w:ascii="Arial" w:hAnsi="Arial" w:cs="Arial"/>
          <w:lang w:val="en-US"/>
          <w:rPrChange w:id="140" w:author="David Aagten-Murphy" w:date="2018-10-24T18:47:00Z">
            <w:rPr>
              <w:del w:id="141" w:author="David Aagten-Murphy" w:date="2018-10-24T18:53:00Z"/>
              <w:rFonts w:ascii="Arial" w:hAnsi="Arial" w:cs="Arial"/>
              <w:lang w:val="en-US"/>
            </w:rPr>
          </w:rPrChange>
        </w:rPr>
      </w:pPr>
      <w:del w:id="142" w:author="David Aagten-Murphy" w:date="2018-10-24T18:47:00Z">
        <w:r w:rsidRPr="00600C68" w:rsidDel="00600C68">
          <w:rPr>
            <w:rFonts w:ascii="Arial" w:hAnsi="Arial" w:cs="Arial"/>
            <w:noProof/>
            <w:lang w:eastAsia="en-GB"/>
            <w:rPrChange w:id="143" w:author="David Aagten-Murphy" w:date="2018-10-24T18:47:00Z">
              <w:rPr>
                <w:rFonts w:ascii="Arial" w:hAnsi="Arial" w:cs="Arial"/>
                <w:noProof/>
                <w:lang w:eastAsia="en-GB"/>
              </w:rPr>
            </w:rPrChange>
          </w:rPr>
          <w:drawing>
            <wp:inline distT="0" distB="0" distL="0" distR="0" wp14:anchorId="2DD5A4C4" wp14:editId="669F06AE">
              <wp:extent cx="5438775" cy="176212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38775" cy="1762125"/>
                      </a:xfrm>
                      <a:prstGeom prst="rect">
                        <a:avLst/>
                      </a:prstGeom>
                    </pic:spPr>
                  </pic:pic>
                </a:graphicData>
              </a:graphic>
            </wp:inline>
          </w:drawing>
        </w:r>
      </w:del>
    </w:p>
    <w:p w14:paraId="6FDE7CA6" w14:textId="42000211" w:rsidR="00DF2EB2" w:rsidRPr="00600C68" w:rsidDel="0077636A" w:rsidRDefault="00DF2EB2" w:rsidP="00DF2EB2">
      <w:pPr>
        <w:tabs>
          <w:tab w:val="left" w:pos="0"/>
          <w:tab w:val="left" w:pos="9923"/>
        </w:tabs>
        <w:spacing w:after="0" w:line="276" w:lineRule="auto"/>
        <w:jc w:val="both"/>
        <w:rPr>
          <w:del w:id="144" w:author="David Aagten-Murphy" w:date="2018-10-24T18:53:00Z"/>
          <w:rFonts w:ascii="Arial" w:hAnsi="Arial" w:cs="Arial"/>
          <w:sz w:val="20"/>
          <w:szCs w:val="20"/>
          <w:lang w:val="en-US"/>
          <w:rPrChange w:id="145" w:author="David Aagten-Murphy" w:date="2018-10-24T18:47:00Z">
            <w:rPr>
              <w:del w:id="146" w:author="David Aagten-Murphy" w:date="2018-10-24T18:53:00Z"/>
              <w:rFonts w:ascii="Arial" w:hAnsi="Arial" w:cs="Arial"/>
              <w:sz w:val="20"/>
              <w:szCs w:val="20"/>
              <w:lang w:val="en-US"/>
            </w:rPr>
          </w:rPrChange>
        </w:rPr>
      </w:pPr>
      <w:del w:id="147" w:author="David Aagten-Murphy" w:date="2018-10-24T18:53:00Z">
        <w:r w:rsidRPr="00600C68" w:rsidDel="0077636A">
          <w:rPr>
            <w:rFonts w:ascii="Arial" w:hAnsi="Arial" w:cs="Arial"/>
            <w:b/>
            <w:sz w:val="20"/>
            <w:szCs w:val="20"/>
            <w:lang w:val="en-US"/>
            <w:rPrChange w:id="148" w:author="David Aagten-Murphy" w:date="2018-10-24T18:47:00Z">
              <w:rPr>
                <w:rFonts w:ascii="Arial" w:hAnsi="Arial" w:cs="Arial"/>
                <w:b/>
                <w:sz w:val="20"/>
                <w:szCs w:val="20"/>
                <w:lang w:val="en-US"/>
              </w:rPr>
            </w:rPrChange>
          </w:rPr>
          <w:delText xml:space="preserve">Figure S3. Experiment One. (A-C) </w:delText>
        </w:r>
        <w:r w:rsidRPr="00600C68" w:rsidDel="0077636A">
          <w:rPr>
            <w:rFonts w:ascii="Arial" w:hAnsi="Arial" w:cs="Arial"/>
            <w:sz w:val="20"/>
            <w:szCs w:val="20"/>
            <w:lang w:val="en-US"/>
            <w:rPrChange w:id="149" w:author="David Aagten-Murphy" w:date="2018-10-24T18:47:00Z">
              <w:rPr>
                <w:rFonts w:ascii="Arial" w:hAnsi="Arial" w:cs="Arial"/>
                <w:sz w:val="20"/>
                <w:szCs w:val="20"/>
                <w:lang w:val="en-US"/>
              </w:rPr>
            </w:rPrChange>
          </w:rPr>
          <w:delText>Average bias (+ve, CW) in location recall for set sizes 1, 2 and 4 respectively, with the best fitting model overlaid. There were no consistent biases related to distance from the landmark.</w:delText>
        </w:r>
      </w:del>
    </w:p>
    <w:p w14:paraId="4560E158" w14:textId="155C0C89" w:rsidR="00DF2EB2" w:rsidRPr="00600C68" w:rsidDel="0077636A" w:rsidRDefault="00DF2EB2" w:rsidP="00DF2EB2">
      <w:pPr>
        <w:spacing w:after="0" w:line="360" w:lineRule="auto"/>
        <w:ind w:left="284" w:hanging="284"/>
        <w:jc w:val="both"/>
        <w:rPr>
          <w:del w:id="150" w:author="David Aagten-Murphy" w:date="2018-10-24T18:53:00Z"/>
          <w:rFonts w:ascii="Arial" w:hAnsi="Arial" w:cs="Arial"/>
          <w:lang w:val="en-US"/>
          <w:rPrChange w:id="151" w:author="David Aagten-Murphy" w:date="2018-10-24T18:47:00Z">
            <w:rPr>
              <w:del w:id="152" w:author="David Aagten-Murphy" w:date="2018-10-24T18:53:00Z"/>
              <w:rFonts w:ascii="Arial" w:hAnsi="Arial" w:cs="Arial"/>
              <w:lang w:val="en-US"/>
            </w:rPr>
          </w:rPrChange>
        </w:rPr>
      </w:pPr>
    </w:p>
    <w:p w14:paraId="30B1BC52" w14:textId="48915206" w:rsidR="00DF2EB2" w:rsidRPr="00600C68" w:rsidDel="0077636A" w:rsidRDefault="00DF2EB2" w:rsidP="00DF2EB2">
      <w:pPr>
        <w:spacing w:after="0" w:line="360" w:lineRule="auto"/>
        <w:ind w:left="284" w:hanging="284"/>
        <w:jc w:val="center"/>
        <w:rPr>
          <w:del w:id="153" w:author="David Aagten-Murphy" w:date="2018-10-24T18:53:00Z"/>
          <w:rFonts w:ascii="Arial" w:hAnsi="Arial" w:cs="Arial"/>
          <w:lang w:val="en-US"/>
          <w:rPrChange w:id="154" w:author="David Aagten-Murphy" w:date="2018-10-24T18:47:00Z">
            <w:rPr>
              <w:del w:id="155" w:author="David Aagten-Murphy" w:date="2018-10-24T18:53:00Z"/>
              <w:rFonts w:ascii="Arial" w:hAnsi="Arial" w:cs="Arial"/>
              <w:b/>
              <w:lang w:val="en-US"/>
            </w:rPr>
          </w:rPrChange>
        </w:rPr>
      </w:pPr>
      <w:del w:id="156" w:author="David Aagten-Murphy" w:date="2018-10-24T18:47:00Z">
        <w:r w:rsidRPr="00600C68" w:rsidDel="00600C68">
          <w:rPr>
            <w:rFonts w:ascii="Arial" w:hAnsi="Arial" w:cs="Arial"/>
            <w:noProof/>
            <w:lang w:eastAsia="en-GB"/>
            <w:rPrChange w:id="157" w:author="David Aagten-Murphy" w:date="2018-10-24T18:47:00Z">
              <w:rPr>
                <w:rFonts w:ascii="Arial" w:hAnsi="Arial" w:cs="Arial"/>
                <w:noProof/>
                <w:lang w:eastAsia="en-GB"/>
              </w:rPr>
            </w:rPrChange>
          </w:rPr>
          <w:drawing>
            <wp:inline distT="0" distB="0" distL="0" distR="0" wp14:anchorId="4EBE86E9" wp14:editId="0A29F09F">
              <wp:extent cx="6038850" cy="20669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038850" cy="2066925"/>
                      </a:xfrm>
                      <a:prstGeom prst="rect">
                        <a:avLst/>
                      </a:prstGeom>
                    </pic:spPr>
                  </pic:pic>
                </a:graphicData>
              </a:graphic>
            </wp:inline>
          </w:drawing>
        </w:r>
      </w:del>
    </w:p>
    <w:p w14:paraId="2D9256FA" w14:textId="7A5533C7" w:rsidR="00DF2EB2" w:rsidRPr="00600C68" w:rsidDel="0077636A" w:rsidRDefault="00DF2EB2" w:rsidP="00DF2EB2">
      <w:pPr>
        <w:spacing w:before="120" w:after="120" w:line="276" w:lineRule="auto"/>
        <w:jc w:val="both"/>
        <w:rPr>
          <w:del w:id="158" w:author="David Aagten-Murphy" w:date="2018-10-24T18:53:00Z"/>
          <w:rFonts w:ascii="Arial" w:hAnsi="Arial" w:cs="Arial"/>
          <w:sz w:val="20"/>
          <w:lang w:val="en-US"/>
          <w:rPrChange w:id="159" w:author="David Aagten-Murphy" w:date="2018-10-24T18:47:00Z">
            <w:rPr>
              <w:del w:id="160" w:author="David Aagten-Murphy" w:date="2018-10-24T18:53:00Z"/>
              <w:rFonts w:ascii="Arial" w:hAnsi="Arial" w:cs="Arial"/>
              <w:sz w:val="20"/>
              <w:lang w:val="en-US"/>
            </w:rPr>
          </w:rPrChange>
        </w:rPr>
      </w:pPr>
      <w:del w:id="161" w:author="David Aagten-Murphy" w:date="2018-10-24T18:53:00Z">
        <w:r w:rsidRPr="00600C68" w:rsidDel="0077636A">
          <w:rPr>
            <w:rFonts w:ascii="Arial" w:hAnsi="Arial" w:cs="Arial"/>
            <w:b/>
            <w:sz w:val="20"/>
            <w:lang w:val="en-US"/>
            <w:rPrChange w:id="162" w:author="David Aagten-Murphy" w:date="2018-10-24T18:47:00Z">
              <w:rPr>
                <w:rFonts w:ascii="Arial" w:hAnsi="Arial" w:cs="Arial"/>
                <w:b/>
                <w:sz w:val="20"/>
                <w:lang w:val="en-US"/>
              </w:rPr>
            </w:rPrChange>
          </w:rPr>
          <w:delText xml:space="preserve">Figure S4. Experiment Two. </w:delText>
        </w:r>
        <w:r w:rsidRPr="00600C68" w:rsidDel="0077636A">
          <w:rPr>
            <w:rFonts w:ascii="Arial" w:hAnsi="Arial" w:cs="Arial"/>
            <w:sz w:val="20"/>
            <w:lang w:val="en-US"/>
            <w:rPrChange w:id="163" w:author="David Aagten-Murphy" w:date="2018-10-24T18:47:00Z">
              <w:rPr>
                <w:rFonts w:ascii="Arial" w:hAnsi="Arial" w:cs="Arial"/>
                <w:sz w:val="20"/>
                <w:lang w:val="en-US"/>
              </w:rPr>
            </w:rPrChange>
          </w:rPr>
          <w:delText>Parameter estimates for the best-fitting model. Parameters for egocentric precision (A) and lapse rate (D) were common to all three conditions, while the best fitting model for LM-Encode had no allocentric components. While there was no difference in the maximum allocentric precision between LM-GAP and LM-PRESENT (B), there was a small difference in the allocentric scale (C).</w:delText>
        </w:r>
      </w:del>
    </w:p>
    <w:p w14:paraId="621F8FB5" w14:textId="31B06243" w:rsidR="00DF2EB2" w:rsidRPr="00600C68" w:rsidDel="0077636A" w:rsidRDefault="00DF2EB2" w:rsidP="00DF2EB2">
      <w:pPr>
        <w:spacing w:before="120" w:after="120" w:line="240" w:lineRule="auto"/>
        <w:jc w:val="both"/>
        <w:rPr>
          <w:del w:id="164" w:author="David Aagten-Murphy" w:date="2018-10-24T18:53:00Z"/>
          <w:rFonts w:ascii="Arial" w:hAnsi="Arial" w:cs="Arial"/>
          <w:b/>
          <w:lang w:val="en-US"/>
          <w:rPrChange w:id="165" w:author="David Aagten-Murphy" w:date="2018-10-24T18:47:00Z">
            <w:rPr>
              <w:del w:id="166" w:author="David Aagten-Murphy" w:date="2018-10-24T18:53:00Z"/>
              <w:rFonts w:ascii="Arial" w:hAnsi="Arial" w:cs="Arial"/>
              <w:b/>
              <w:lang w:val="en-US"/>
            </w:rPr>
          </w:rPrChange>
        </w:rPr>
      </w:pPr>
    </w:p>
    <w:p w14:paraId="6FD8F941" w14:textId="0431E68F" w:rsidR="00DF2EB2" w:rsidRPr="00600C68" w:rsidDel="0077636A" w:rsidRDefault="00DF2EB2" w:rsidP="00DF2EB2">
      <w:pPr>
        <w:spacing w:after="0" w:line="360" w:lineRule="auto"/>
        <w:ind w:left="284" w:hanging="284"/>
        <w:jc w:val="center"/>
        <w:rPr>
          <w:del w:id="167" w:author="David Aagten-Murphy" w:date="2018-10-24T18:53:00Z"/>
          <w:rFonts w:ascii="Arial" w:hAnsi="Arial" w:cs="Arial"/>
          <w:lang w:val="en-US"/>
          <w:rPrChange w:id="168" w:author="David Aagten-Murphy" w:date="2018-10-24T18:47:00Z">
            <w:rPr>
              <w:del w:id="169" w:author="David Aagten-Murphy" w:date="2018-10-24T18:53:00Z"/>
              <w:rFonts w:ascii="Arial" w:hAnsi="Arial" w:cs="Arial"/>
              <w:b/>
              <w:lang w:val="en-US"/>
            </w:rPr>
          </w:rPrChange>
        </w:rPr>
      </w:pPr>
      <w:del w:id="170" w:author="David Aagten-Murphy" w:date="2018-10-24T18:47:00Z">
        <w:r w:rsidRPr="00600C68" w:rsidDel="00600C68">
          <w:rPr>
            <w:rFonts w:ascii="Arial" w:hAnsi="Arial" w:cs="Arial"/>
            <w:noProof/>
            <w:lang w:eastAsia="en-GB"/>
            <w:rPrChange w:id="171" w:author="David Aagten-Murphy" w:date="2018-10-24T18:47:00Z">
              <w:rPr>
                <w:rFonts w:ascii="Arial" w:hAnsi="Arial" w:cs="Arial"/>
                <w:noProof/>
                <w:lang w:eastAsia="en-GB"/>
              </w:rPr>
            </w:rPrChange>
          </w:rPr>
          <w:drawing>
            <wp:inline distT="0" distB="0" distL="0" distR="0" wp14:anchorId="0BC8B1AF" wp14:editId="4D934C59">
              <wp:extent cx="6038850" cy="2057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038850" cy="2057400"/>
                      </a:xfrm>
                      <a:prstGeom prst="rect">
                        <a:avLst/>
                      </a:prstGeom>
                    </pic:spPr>
                  </pic:pic>
                </a:graphicData>
              </a:graphic>
            </wp:inline>
          </w:drawing>
        </w:r>
      </w:del>
    </w:p>
    <w:p w14:paraId="71DF1F08" w14:textId="4886E34F" w:rsidR="00DF2EB2" w:rsidRPr="00600C68" w:rsidDel="0077636A" w:rsidRDefault="00DF2EB2" w:rsidP="00DF2EB2">
      <w:pPr>
        <w:spacing w:before="120" w:after="120" w:line="276" w:lineRule="auto"/>
        <w:contextualSpacing/>
        <w:jc w:val="both"/>
        <w:rPr>
          <w:del w:id="172" w:author="David Aagten-Murphy" w:date="2018-10-24T18:53:00Z"/>
          <w:rFonts w:ascii="Arial" w:hAnsi="Arial" w:cs="Arial"/>
          <w:sz w:val="20"/>
          <w:lang w:val="en-US"/>
          <w:rPrChange w:id="173" w:author="David Aagten-Murphy" w:date="2018-10-24T18:47:00Z">
            <w:rPr>
              <w:del w:id="174" w:author="David Aagten-Murphy" w:date="2018-10-24T18:53:00Z"/>
              <w:rFonts w:ascii="Arial" w:hAnsi="Arial" w:cs="Arial"/>
              <w:sz w:val="20"/>
              <w:lang w:val="en-US"/>
            </w:rPr>
          </w:rPrChange>
        </w:rPr>
      </w:pPr>
      <w:del w:id="175" w:author="David Aagten-Murphy" w:date="2018-10-24T18:53:00Z">
        <w:r w:rsidRPr="00600C68" w:rsidDel="0077636A">
          <w:rPr>
            <w:rFonts w:ascii="Arial" w:hAnsi="Arial" w:cs="Arial"/>
            <w:b/>
            <w:sz w:val="20"/>
            <w:lang w:val="en-US"/>
            <w:rPrChange w:id="176" w:author="David Aagten-Murphy" w:date="2018-10-24T18:47:00Z">
              <w:rPr>
                <w:rFonts w:ascii="Arial" w:hAnsi="Arial" w:cs="Arial"/>
                <w:b/>
                <w:sz w:val="20"/>
                <w:lang w:val="en-US"/>
              </w:rPr>
            </w:rPrChange>
          </w:rPr>
          <w:delText xml:space="preserve">Figure S5. Experiment Three. </w:delText>
        </w:r>
        <w:r w:rsidRPr="00600C68" w:rsidDel="0077636A">
          <w:rPr>
            <w:rFonts w:ascii="Arial" w:hAnsi="Arial" w:cs="Arial"/>
            <w:sz w:val="20"/>
            <w:lang w:val="en-US"/>
            <w:rPrChange w:id="177" w:author="David Aagten-Murphy" w:date="2018-10-24T18:47:00Z">
              <w:rPr>
                <w:rFonts w:ascii="Arial" w:hAnsi="Arial" w:cs="Arial"/>
                <w:sz w:val="20"/>
                <w:lang w:val="en-US"/>
              </w:rPr>
            </w:rPrChange>
          </w:rPr>
          <w:delText>Parameter estimates for the best-fitting model. Parameters for egocentric precision (A) and lapse rate (D) were common to all three conditions. While parameters for maximum allocentric precision were shared between LM-GAP and LM-PRESENT, the maximum allocentric precision in the LM-SHIFT condition was decreased (B). The three conditions were best fit with differing allocentric scale parameters (C).</w:delText>
        </w:r>
      </w:del>
    </w:p>
    <w:bookmarkEnd w:id="3"/>
    <w:p w14:paraId="483CFA4F" w14:textId="753AC5B5" w:rsidR="00462C81" w:rsidRPr="00600C68" w:rsidRDefault="00462C81" w:rsidP="0077636A">
      <w:pPr>
        <w:rPr>
          <w:lang w:val="en-US"/>
          <w:rPrChange w:id="178" w:author="David Aagten-Murphy" w:date="2018-10-24T18:47:00Z">
            <w:rPr>
              <w:lang w:val="en-US"/>
            </w:rPr>
          </w:rPrChange>
        </w:rPr>
        <w:pPrChange w:id="179" w:author="David Aagten-Murphy" w:date="2018-10-24T18:53:00Z">
          <w:pPr/>
        </w:pPrChange>
      </w:pPr>
    </w:p>
    <w:sectPr w:rsidR="00462C81" w:rsidRPr="00600C68" w:rsidSect="00BC7528">
      <w:footerReference w:type="default" r:id="rId13"/>
      <w:pgSz w:w="11906" w:h="16838"/>
      <w:pgMar w:top="992" w:right="907" w:bottom="992" w:left="907" w:header="709" w:footer="425" w:gutter="0"/>
      <w:lnNumType w:countBy="1" w:restart="continuous"/>
      <w:cols w:space="401"/>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30F5D3" w14:textId="77777777" w:rsidR="0086027C" w:rsidRDefault="0086027C" w:rsidP="00BC7528">
      <w:pPr>
        <w:spacing w:after="0" w:line="240" w:lineRule="auto"/>
      </w:pPr>
      <w:r>
        <w:separator/>
      </w:r>
    </w:p>
  </w:endnote>
  <w:endnote w:type="continuationSeparator" w:id="0">
    <w:p w14:paraId="42901B79" w14:textId="77777777" w:rsidR="0086027C" w:rsidRDefault="0086027C" w:rsidP="00BC7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74445590"/>
      <w:docPartObj>
        <w:docPartGallery w:val="Page Numbers (Bottom of Page)"/>
        <w:docPartUnique/>
      </w:docPartObj>
    </w:sdtPr>
    <w:sdtEndPr>
      <w:rPr>
        <w:noProof/>
      </w:rPr>
    </w:sdtEndPr>
    <w:sdtContent>
      <w:p w14:paraId="354ECC38" w14:textId="4239CABD" w:rsidR="00AC07B0" w:rsidRDefault="00AC07B0">
        <w:pPr>
          <w:pStyle w:val="Footer"/>
          <w:jc w:val="center"/>
        </w:pPr>
        <w:r>
          <w:fldChar w:fldCharType="begin"/>
        </w:r>
        <w:r>
          <w:instrText xml:space="preserve"> PAGE   \* MERGEFORMAT </w:instrText>
        </w:r>
        <w:r>
          <w:fldChar w:fldCharType="separate"/>
        </w:r>
        <w:r w:rsidR="0077636A">
          <w:rPr>
            <w:noProof/>
          </w:rPr>
          <w:t>2</w:t>
        </w:r>
        <w:r>
          <w:rPr>
            <w:noProof/>
          </w:rPr>
          <w:fldChar w:fldCharType="end"/>
        </w:r>
      </w:p>
    </w:sdtContent>
  </w:sdt>
  <w:p w14:paraId="1B2C81FE" w14:textId="77777777" w:rsidR="00AC07B0" w:rsidRDefault="00AC07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D69B9" w14:textId="77777777" w:rsidR="0086027C" w:rsidRDefault="0086027C" w:rsidP="00BC7528">
      <w:pPr>
        <w:spacing w:after="0" w:line="240" w:lineRule="auto"/>
      </w:pPr>
      <w:r>
        <w:separator/>
      </w:r>
    </w:p>
  </w:footnote>
  <w:footnote w:type="continuationSeparator" w:id="0">
    <w:p w14:paraId="65E0E86F" w14:textId="77777777" w:rsidR="0086027C" w:rsidRDefault="0086027C" w:rsidP="00BC75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8B184C"/>
    <w:multiLevelType w:val="hybridMultilevel"/>
    <w:tmpl w:val="955EC6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182194"/>
    <w:multiLevelType w:val="hybridMultilevel"/>
    <w:tmpl w:val="A290EEC2"/>
    <w:lvl w:ilvl="0" w:tplc="D514E22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A832B0"/>
    <w:multiLevelType w:val="hybridMultilevel"/>
    <w:tmpl w:val="A64428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A20319"/>
    <w:multiLevelType w:val="hybridMultilevel"/>
    <w:tmpl w:val="FD461A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16E5B40"/>
    <w:multiLevelType w:val="hybridMultilevel"/>
    <w:tmpl w:val="BB983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5834BF"/>
    <w:multiLevelType w:val="hybridMultilevel"/>
    <w:tmpl w:val="56B604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898429B"/>
    <w:multiLevelType w:val="hybridMultilevel"/>
    <w:tmpl w:val="04AEEF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6E746A"/>
    <w:multiLevelType w:val="hybridMultilevel"/>
    <w:tmpl w:val="DBFA8DB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CA01EC3"/>
    <w:multiLevelType w:val="hybridMultilevel"/>
    <w:tmpl w:val="A8845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46B390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8D03A51"/>
    <w:multiLevelType w:val="hybridMultilevel"/>
    <w:tmpl w:val="18667048"/>
    <w:lvl w:ilvl="0" w:tplc="D25EE314">
      <w:start w:val="4"/>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1" w15:restartNumberingAfterBreak="0">
    <w:nsid w:val="3BB55109"/>
    <w:multiLevelType w:val="hybridMultilevel"/>
    <w:tmpl w:val="0E54EB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7AB1C12"/>
    <w:multiLevelType w:val="hybridMultilevel"/>
    <w:tmpl w:val="48788A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7C10876"/>
    <w:multiLevelType w:val="hybridMultilevel"/>
    <w:tmpl w:val="B14C5C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8BC6A7B"/>
    <w:multiLevelType w:val="hybridMultilevel"/>
    <w:tmpl w:val="7B40D6B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591E1A98"/>
    <w:multiLevelType w:val="hybridMultilevel"/>
    <w:tmpl w:val="025C00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5B51B89"/>
    <w:multiLevelType w:val="hybridMultilevel"/>
    <w:tmpl w:val="20187D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B83241A"/>
    <w:multiLevelType w:val="hybridMultilevel"/>
    <w:tmpl w:val="6B5AD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D4171C0"/>
    <w:multiLevelType w:val="hybridMultilevel"/>
    <w:tmpl w:val="6AA819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8"/>
  </w:num>
  <w:num w:numId="3">
    <w:abstractNumId w:val="18"/>
  </w:num>
  <w:num w:numId="4">
    <w:abstractNumId w:val="15"/>
  </w:num>
  <w:num w:numId="5">
    <w:abstractNumId w:val="13"/>
  </w:num>
  <w:num w:numId="6">
    <w:abstractNumId w:val="7"/>
  </w:num>
  <w:num w:numId="7">
    <w:abstractNumId w:val="16"/>
  </w:num>
  <w:num w:numId="8">
    <w:abstractNumId w:val="3"/>
  </w:num>
  <w:num w:numId="9">
    <w:abstractNumId w:val="17"/>
  </w:num>
  <w:num w:numId="10">
    <w:abstractNumId w:val="2"/>
  </w:num>
  <w:num w:numId="11">
    <w:abstractNumId w:val="5"/>
  </w:num>
  <w:num w:numId="12">
    <w:abstractNumId w:val="11"/>
  </w:num>
  <w:num w:numId="13">
    <w:abstractNumId w:val="9"/>
  </w:num>
  <w:num w:numId="14">
    <w:abstractNumId w:val="1"/>
  </w:num>
  <w:num w:numId="15">
    <w:abstractNumId w:val="12"/>
  </w:num>
  <w:num w:numId="16">
    <w:abstractNumId w:val="6"/>
  </w:num>
  <w:num w:numId="17">
    <w:abstractNumId w:val="4"/>
  </w:num>
  <w:num w:numId="18">
    <w:abstractNumId w:val="10"/>
  </w:num>
  <w:num w:numId="19">
    <w:abstractNumId w:val="1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Aagten-Murphy">
    <w15:presenceInfo w15:providerId="None" w15:userId="David Aagten-Murph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914"/>
    <w:rsid w:val="000040B8"/>
    <w:rsid w:val="00006A0D"/>
    <w:rsid w:val="0001018F"/>
    <w:rsid w:val="00024BE4"/>
    <w:rsid w:val="00053584"/>
    <w:rsid w:val="00053BEB"/>
    <w:rsid w:val="000A7B07"/>
    <w:rsid w:val="000B090E"/>
    <w:rsid w:val="000B67B3"/>
    <w:rsid w:val="000C5B3E"/>
    <w:rsid w:val="000E0FF5"/>
    <w:rsid w:val="000E1B5C"/>
    <w:rsid w:val="000E6C33"/>
    <w:rsid w:val="00105363"/>
    <w:rsid w:val="001103D6"/>
    <w:rsid w:val="00111DE2"/>
    <w:rsid w:val="001153DB"/>
    <w:rsid w:val="00117885"/>
    <w:rsid w:val="00133FDD"/>
    <w:rsid w:val="0014075F"/>
    <w:rsid w:val="00141CD7"/>
    <w:rsid w:val="00146C36"/>
    <w:rsid w:val="00166043"/>
    <w:rsid w:val="00166221"/>
    <w:rsid w:val="00180480"/>
    <w:rsid w:val="00186CC0"/>
    <w:rsid w:val="001A5EE7"/>
    <w:rsid w:val="001A7D04"/>
    <w:rsid w:val="001D3BE1"/>
    <w:rsid w:val="001D455D"/>
    <w:rsid w:val="001D62D4"/>
    <w:rsid w:val="001D6786"/>
    <w:rsid w:val="002075E5"/>
    <w:rsid w:val="00210AF2"/>
    <w:rsid w:val="002136D5"/>
    <w:rsid w:val="00215691"/>
    <w:rsid w:val="00225947"/>
    <w:rsid w:val="00242217"/>
    <w:rsid w:val="002436F8"/>
    <w:rsid w:val="002456B5"/>
    <w:rsid w:val="00264A3B"/>
    <w:rsid w:val="0026571E"/>
    <w:rsid w:val="00266258"/>
    <w:rsid w:val="0026746F"/>
    <w:rsid w:val="002677E0"/>
    <w:rsid w:val="00271795"/>
    <w:rsid w:val="002730FA"/>
    <w:rsid w:val="00295C94"/>
    <w:rsid w:val="002A1914"/>
    <w:rsid w:val="002B4164"/>
    <w:rsid w:val="002B5E28"/>
    <w:rsid w:val="002B7728"/>
    <w:rsid w:val="002D3504"/>
    <w:rsid w:val="002E577E"/>
    <w:rsid w:val="002E7677"/>
    <w:rsid w:val="00307DFE"/>
    <w:rsid w:val="0031746E"/>
    <w:rsid w:val="00322171"/>
    <w:rsid w:val="00347720"/>
    <w:rsid w:val="0035481E"/>
    <w:rsid w:val="0037576D"/>
    <w:rsid w:val="003A6796"/>
    <w:rsid w:val="003C00A1"/>
    <w:rsid w:val="003C108A"/>
    <w:rsid w:val="003C505B"/>
    <w:rsid w:val="003E4523"/>
    <w:rsid w:val="003F37D7"/>
    <w:rsid w:val="003F4BC9"/>
    <w:rsid w:val="004074F6"/>
    <w:rsid w:val="004076B9"/>
    <w:rsid w:val="00407EE5"/>
    <w:rsid w:val="004124C1"/>
    <w:rsid w:val="00431342"/>
    <w:rsid w:val="004525C0"/>
    <w:rsid w:val="00453DA7"/>
    <w:rsid w:val="00455BAD"/>
    <w:rsid w:val="00460BF8"/>
    <w:rsid w:val="00462C81"/>
    <w:rsid w:val="00463E1A"/>
    <w:rsid w:val="00464FAC"/>
    <w:rsid w:val="00470B83"/>
    <w:rsid w:val="00474C6F"/>
    <w:rsid w:val="004750BB"/>
    <w:rsid w:val="004848DB"/>
    <w:rsid w:val="00484E61"/>
    <w:rsid w:val="00497093"/>
    <w:rsid w:val="004A32BE"/>
    <w:rsid w:val="004A5368"/>
    <w:rsid w:val="004B7767"/>
    <w:rsid w:val="004C23AA"/>
    <w:rsid w:val="004E26F9"/>
    <w:rsid w:val="004E6722"/>
    <w:rsid w:val="004F44FB"/>
    <w:rsid w:val="005131F4"/>
    <w:rsid w:val="00515BB9"/>
    <w:rsid w:val="00525D16"/>
    <w:rsid w:val="00540DBF"/>
    <w:rsid w:val="005563CD"/>
    <w:rsid w:val="00570B91"/>
    <w:rsid w:val="00583805"/>
    <w:rsid w:val="005A059C"/>
    <w:rsid w:val="005A7B40"/>
    <w:rsid w:val="005C46DF"/>
    <w:rsid w:val="005D3420"/>
    <w:rsid w:val="005D34FE"/>
    <w:rsid w:val="005D6E70"/>
    <w:rsid w:val="005E61C6"/>
    <w:rsid w:val="00600C68"/>
    <w:rsid w:val="00603972"/>
    <w:rsid w:val="00610DBB"/>
    <w:rsid w:val="00624FBA"/>
    <w:rsid w:val="00626DE6"/>
    <w:rsid w:val="0063408F"/>
    <w:rsid w:val="006363D4"/>
    <w:rsid w:val="0065184B"/>
    <w:rsid w:val="00653D9E"/>
    <w:rsid w:val="00653DB0"/>
    <w:rsid w:val="00656061"/>
    <w:rsid w:val="00661B22"/>
    <w:rsid w:val="0068023B"/>
    <w:rsid w:val="00690CF4"/>
    <w:rsid w:val="00691A0A"/>
    <w:rsid w:val="0069474B"/>
    <w:rsid w:val="0069522D"/>
    <w:rsid w:val="006A30C2"/>
    <w:rsid w:val="006A75E0"/>
    <w:rsid w:val="006C3A8A"/>
    <w:rsid w:val="006D1639"/>
    <w:rsid w:val="006D6E01"/>
    <w:rsid w:val="006F28CC"/>
    <w:rsid w:val="00706C48"/>
    <w:rsid w:val="00721B38"/>
    <w:rsid w:val="00723413"/>
    <w:rsid w:val="00724563"/>
    <w:rsid w:val="00726C6D"/>
    <w:rsid w:val="00726C79"/>
    <w:rsid w:val="00732E4E"/>
    <w:rsid w:val="00751E5F"/>
    <w:rsid w:val="007621AB"/>
    <w:rsid w:val="007648C7"/>
    <w:rsid w:val="00767B25"/>
    <w:rsid w:val="0077636A"/>
    <w:rsid w:val="00777097"/>
    <w:rsid w:val="007834CF"/>
    <w:rsid w:val="00783911"/>
    <w:rsid w:val="00791BBD"/>
    <w:rsid w:val="007B37E5"/>
    <w:rsid w:val="007B6401"/>
    <w:rsid w:val="007B68D2"/>
    <w:rsid w:val="007C52C0"/>
    <w:rsid w:val="007D51DB"/>
    <w:rsid w:val="007D5D8B"/>
    <w:rsid w:val="007D6D52"/>
    <w:rsid w:val="007E006F"/>
    <w:rsid w:val="007F1BA3"/>
    <w:rsid w:val="007F6E47"/>
    <w:rsid w:val="00800231"/>
    <w:rsid w:val="0082464C"/>
    <w:rsid w:val="00834812"/>
    <w:rsid w:val="008402A8"/>
    <w:rsid w:val="008448DA"/>
    <w:rsid w:val="008449AA"/>
    <w:rsid w:val="0086027C"/>
    <w:rsid w:val="0087016D"/>
    <w:rsid w:val="0087408D"/>
    <w:rsid w:val="008746E8"/>
    <w:rsid w:val="00882CF1"/>
    <w:rsid w:val="0088723D"/>
    <w:rsid w:val="00896420"/>
    <w:rsid w:val="008B593E"/>
    <w:rsid w:val="008D0FAE"/>
    <w:rsid w:val="008D6106"/>
    <w:rsid w:val="008E287C"/>
    <w:rsid w:val="008F1F54"/>
    <w:rsid w:val="008F6387"/>
    <w:rsid w:val="008F6E0F"/>
    <w:rsid w:val="00903C3B"/>
    <w:rsid w:val="00906849"/>
    <w:rsid w:val="009068F3"/>
    <w:rsid w:val="00906BC8"/>
    <w:rsid w:val="00912FC3"/>
    <w:rsid w:val="00913F6F"/>
    <w:rsid w:val="00914448"/>
    <w:rsid w:val="00917431"/>
    <w:rsid w:val="00931E62"/>
    <w:rsid w:val="009330F2"/>
    <w:rsid w:val="009350DA"/>
    <w:rsid w:val="009473B4"/>
    <w:rsid w:val="0095186A"/>
    <w:rsid w:val="00956F2B"/>
    <w:rsid w:val="009654DF"/>
    <w:rsid w:val="0098589F"/>
    <w:rsid w:val="00996B7B"/>
    <w:rsid w:val="009A02C0"/>
    <w:rsid w:val="009B1E9E"/>
    <w:rsid w:val="009B4005"/>
    <w:rsid w:val="009B5851"/>
    <w:rsid w:val="009C5F40"/>
    <w:rsid w:val="009C62B7"/>
    <w:rsid w:val="009C7601"/>
    <w:rsid w:val="009D4D51"/>
    <w:rsid w:val="00A00CC8"/>
    <w:rsid w:val="00A02C77"/>
    <w:rsid w:val="00A253CD"/>
    <w:rsid w:val="00A370A8"/>
    <w:rsid w:val="00A44EFE"/>
    <w:rsid w:val="00A653E1"/>
    <w:rsid w:val="00A772C8"/>
    <w:rsid w:val="00A86988"/>
    <w:rsid w:val="00A96E1C"/>
    <w:rsid w:val="00AB0665"/>
    <w:rsid w:val="00AB2809"/>
    <w:rsid w:val="00AB400E"/>
    <w:rsid w:val="00AB4270"/>
    <w:rsid w:val="00AB754F"/>
    <w:rsid w:val="00AB7A9F"/>
    <w:rsid w:val="00AC07B0"/>
    <w:rsid w:val="00AC3587"/>
    <w:rsid w:val="00AD519C"/>
    <w:rsid w:val="00AE32B5"/>
    <w:rsid w:val="00AE53E8"/>
    <w:rsid w:val="00AF484A"/>
    <w:rsid w:val="00AF496E"/>
    <w:rsid w:val="00AF4E3E"/>
    <w:rsid w:val="00B01DC8"/>
    <w:rsid w:val="00B02F5A"/>
    <w:rsid w:val="00B06736"/>
    <w:rsid w:val="00B23934"/>
    <w:rsid w:val="00B3793A"/>
    <w:rsid w:val="00B45EE7"/>
    <w:rsid w:val="00B46EE5"/>
    <w:rsid w:val="00B662E2"/>
    <w:rsid w:val="00B8191D"/>
    <w:rsid w:val="00B93D14"/>
    <w:rsid w:val="00BA56A5"/>
    <w:rsid w:val="00BA7A54"/>
    <w:rsid w:val="00BB06B2"/>
    <w:rsid w:val="00BB2679"/>
    <w:rsid w:val="00BB2A7B"/>
    <w:rsid w:val="00BB5314"/>
    <w:rsid w:val="00BB72C5"/>
    <w:rsid w:val="00BB7AA7"/>
    <w:rsid w:val="00BC2ABB"/>
    <w:rsid w:val="00BC7528"/>
    <w:rsid w:val="00BD3C6A"/>
    <w:rsid w:val="00BF0023"/>
    <w:rsid w:val="00BF25B5"/>
    <w:rsid w:val="00BF4ECC"/>
    <w:rsid w:val="00C2052F"/>
    <w:rsid w:val="00C344A6"/>
    <w:rsid w:val="00C603E1"/>
    <w:rsid w:val="00C61C83"/>
    <w:rsid w:val="00C65C95"/>
    <w:rsid w:val="00C70E6C"/>
    <w:rsid w:val="00C71C0B"/>
    <w:rsid w:val="00C82816"/>
    <w:rsid w:val="00C92D08"/>
    <w:rsid w:val="00CA4344"/>
    <w:rsid w:val="00CE39B8"/>
    <w:rsid w:val="00CE3B89"/>
    <w:rsid w:val="00CE5AB6"/>
    <w:rsid w:val="00CF0C9D"/>
    <w:rsid w:val="00CF1154"/>
    <w:rsid w:val="00CF2AFA"/>
    <w:rsid w:val="00CF3BB9"/>
    <w:rsid w:val="00D0143D"/>
    <w:rsid w:val="00D0320E"/>
    <w:rsid w:val="00D24A99"/>
    <w:rsid w:val="00D466D5"/>
    <w:rsid w:val="00D7733B"/>
    <w:rsid w:val="00D81E41"/>
    <w:rsid w:val="00D84AB3"/>
    <w:rsid w:val="00D94DC5"/>
    <w:rsid w:val="00D94FF8"/>
    <w:rsid w:val="00DA0AE7"/>
    <w:rsid w:val="00DC4830"/>
    <w:rsid w:val="00DF2EB2"/>
    <w:rsid w:val="00DF50B3"/>
    <w:rsid w:val="00E00F65"/>
    <w:rsid w:val="00E02274"/>
    <w:rsid w:val="00E0489C"/>
    <w:rsid w:val="00E140C8"/>
    <w:rsid w:val="00E16224"/>
    <w:rsid w:val="00E16829"/>
    <w:rsid w:val="00E21FC8"/>
    <w:rsid w:val="00E42DF4"/>
    <w:rsid w:val="00E63167"/>
    <w:rsid w:val="00E74CF8"/>
    <w:rsid w:val="00E92CB4"/>
    <w:rsid w:val="00EA72EB"/>
    <w:rsid w:val="00EC237A"/>
    <w:rsid w:val="00ED357D"/>
    <w:rsid w:val="00ED4782"/>
    <w:rsid w:val="00ED5771"/>
    <w:rsid w:val="00EE5A54"/>
    <w:rsid w:val="00EF1648"/>
    <w:rsid w:val="00F11D7F"/>
    <w:rsid w:val="00F14D9B"/>
    <w:rsid w:val="00F2666F"/>
    <w:rsid w:val="00F43F9A"/>
    <w:rsid w:val="00F502DF"/>
    <w:rsid w:val="00F56001"/>
    <w:rsid w:val="00F71245"/>
    <w:rsid w:val="00F8093C"/>
    <w:rsid w:val="00F82914"/>
    <w:rsid w:val="00F913D2"/>
    <w:rsid w:val="00F91E48"/>
    <w:rsid w:val="00FA4121"/>
    <w:rsid w:val="00FA466C"/>
    <w:rsid w:val="00FA7B2A"/>
    <w:rsid w:val="00FC1753"/>
    <w:rsid w:val="00FC2FAD"/>
    <w:rsid w:val="00FC32A9"/>
    <w:rsid w:val="00FC38D7"/>
    <w:rsid w:val="00FF5AEC"/>
    <w:rsid w:val="00FF6C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EA67B"/>
  <w15:chartTrackingRefBased/>
  <w15:docId w15:val="{D2ADA57C-2E7E-4148-B8D6-2674BC928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914"/>
  </w:style>
  <w:style w:type="paragraph" w:styleId="Heading1">
    <w:name w:val="heading 1"/>
    <w:basedOn w:val="Normal"/>
    <w:next w:val="Normal"/>
    <w:link w:val="Heading1Char"/>
    <w:uiPriority w:val="9"/>
    <w:qFormat/>
    <w:rsid w:val="00906BC8"/>
    <w:pPr>
      <w:spacing w:line="360" w:lineRule="auto"/>
      <w:jc w:val="both"/>
      <w:outlineLvl w:val="0"/>
    </w:pPr>
    <w:rPr>
      <w:rFonts w:ascii="Arial" w:hAnsi="Arial" w:cs="Arial"/>
      <w:b/>
      <w:sz w:val="28"/>
      <w:lang w:val="en-US"/>
    </w:rPr>
  </w:style>
  <w:style w:type="paragraph" w:styleId="Heading2">
    <w:name w:val="heading 2"/>
    <w:basedOn w:val="Normal"/>
    <w:next w:val="Normal"/>
    <w:link w:val="Heading2Char"/>
    <w:uiPriority w:val="9"/>
    <w:unhideWhenUsed/>
    <w:qFormat/>
    <w:rsid w:val="00906BC8"/>
    <w:pPr>
      <w:tabs>
        <w:tab w:val="left" w:pos="4420"/>
      </w:tabs>
      <w:spacing w:before="120" w:after="120" w:line="360" w:lineRule="auto"/>
      <w:jc w:val="both"/>
      <w:outlineLvl w:val="1"/>
    </w:pPr>
    <w:rPr>
      <w:rFonts w:ascii="Arial" w:hAnsi="Arial" w:cs="Arial"/>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BC8"/>
    <w:rPr>
      <w:rFonts w:ascii="Arial" w:hAnsi="Arial" w:cs="Arial"/>
      <w:b/>
      <w:sz w:val="28"/>
      <w:lang w:val="en-US"/>
    </w:rPr>
  </w:style>
  <w:style w:type="paragraph" w:styleId="ListParagraph">
    <w:name w:val="List Paragraph"/>
    <w:basedOn w:val="Normal"/>
    <w:uiPriority w:val="34"/>
    <w:qFormat/>
    <w:rsid w:val="00F82914"/>
    <w:pPr>
      <w:ind w:left="720"/>
      <w:contextualSpacing/>
    </w:pPr>
  </w:style>
  <w:style w:type="paragraph" w:styleId="BalloonText">
    <w:name w:val="Balloon Text"/>
    <w:basedOn w:val="Normal"/>
    <w:link w:val="BalloonTextChar"/>
    <w:uiPriority w:val="99"/>
    <w:semiHidden/>
    <w:unhideWhenUsed/>
    <w:rsid w:val="00F829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914"/>
    <w:rPr>
      <w:rFonts w:ascii="Segoe UI" w:hAnsi="Segoe UI" w:cs="Segoe UI"/>
      <w:sz w:val="18"/>
      <w:szCs w:val="18"/>
    </w:rPr>
  </w:style>
  <w:style w:type="character" w:styleId="CommentReference">
    <w:name w:val="annotation reference"/>
    <w:basedOn w:val="DefaultParagraphFont"/>
    <w:uiPriority w:val="99"/>
    <w:semiHidden/>
    <w:unhideWhenUsed/>
    <w:rsid w:val="00F82914"/>
    <w:rPr>
      <w:sz w:val="16"/>
      <w:szCs w:val="16"/>
    </w:rPr>
  </w:style>
  <w:style w:type="paragraph" w:styleId="CommentText">
    <w:name w:val="annotation text"/>
    <w:basedOn w:val="Normal"/>
    <w:link w:val="CommentTextChar"/>
    <w:uiPriority w:val="99"/>
    <w:unhideWhenUsed/>
    <w:rsid w:val="00F82914"/>
    <w:pPr>
      <w:spacing w:line="240" w:lineRule="auto"/>
    </w:pPr>
    <w:rPr>
      <w:sz w:val="20"/>
      <w:szCs w:val="20"/>
    </w:rPr>
  </w:style>
  <w:style w:type="character" w:customStyle="1" w:styleId="CommentTextChar">
    <w:name w:val="Comment Text Char"/>
    <w:basedOn w:val="DefaultParagraphFont"/>
    <w:link w:val="CommentText"/>
    <w:uiPriority w:val="99"/>
    <w:rsid w:val="00F82914"/>
    <w:rPr>
      <w:sz w:val="20"/>
      <w:szCs w:val="20"/>
    </w:rPr>
  </w:style>
  <w:style w:type="paragraph" w:styleId="CommentSubject">
    <w:name w:val="annotation subject"/>
    <w:basedOn w:val="CommentText"/>
    <w:next w:val="CommentText"/>
    <w:link w:val="CommentSubjectChar"/>
    <w:uiPriority w:val="99"/>
    <w:semiHidden/>
    <w:unhideWhenUsed/>
    <w:rsid w:val="00F82914"/>
    <w:rPr>
      <w:b/>
      <w:bCs/>
    </w:rPr>
  </w:style>
  <w:style w:type="character" w:customStyle="1" w:styleId="CommentSubjectChar">
    <w:name w:val="Comment Subject Char"/>
    <w:basedOn w:val="CommentTextChar"/>
    <w:link w:val="CommentSubject"/>
    <w:uiPriority w:val="99"/>
    <w:semiHidden/>
    <w:rsid w:val="00F82914"/>
    <w:rPr>
      <w:b/>
      <w:bCs/>
      <w:sz w:val="20"/>
      <w:szCs w:val="20"/>
    </w:rPr>
  </w:style>
  <w:style w:type="character" w:styleId="PlaceholderText">
    <w:name w:val="Placeholder Text"/>
    <w:basedOn w:val="DefaultParagraphFont"/>
    <w:uiPriority w:val="99"/>
    <w:semiHidden/>
    <w:rsid w:val="00F82914"/>
    <w:rPr>
      <w:color w:val="808080"/>
    </w:rPr>
  </w:style>
  <w:style w:type="paragraph" w:styleId="Bibliography">
    <w:name w:val="Bibliography"/>
    <w:basedOn w:val="Normal"/>
    <w:next w:val="Normal"/>
    <w:uiPriority w:val="37"/>
    <w:unhideWhenUsed/>
    <w:rsid w:val="00F82914"/>
    <w:pPr>
      <w:tabs>
        <w:tab w:val="left" w:pos="504"/>
      </w:tabs>
      <w:spacing w:after="240" w:line="240" w:lineRule="auto"/>
      <w:ind w:left="504" w:hanging="504"/>
    </w:pPr>
  </w:style>
  <w:style w:type="paragraph" w:styleId="Header">
    <w:name w:val="header"/>
    <w:basedOn w:val="Normal"/>
    <w:link w:val="HeaderChar"/>
    <w:uiPriority w:val="99"/>
    <w:unhideWhenUsed/>
    <w:rsid w:val="00F829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2914"/>
  </w:style>
  <w:style w:type="paragraph" w:styleId="Footer">
    <w:name w:val="footer"/>
    <w:basedOn w:val="Normal"/>
    <w:link w:val="FooterChar"/>
    <w:uiPriority w:val="99"/>
    <w:unhideWhenUsed/>
    <w:rsid w:val="00F829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2914"/>
  </w:style>
  <w:style w:type="paragraph" w:styleId="Revision">
    <w:name w:val="Revision"/>
    <w:hidden/>
    <w:uiPriority w:val="99"/>
    <w:semiHidden/>
    <w:rsid w:val="00F82914"/>
    <w:pPr>
      <w:spacing w:after="0" w:line="240" w:lineRule="auto"/>
    </w:pPr>
  </w:style>
  <w:style w:type="character" w:styleId="LineNumber">
    <w:name w:val="line number"/>
    <w:basedOn w:val="DefaultParagraphFont"/>
    <w:uiPriority w:val="99"/>
    <w:semiHidden/>
    <w:unhideWhenUsed/>
    <w:rsid w:val="00BC7528"/>
  </w:style>
  <w:style w:type="character" w:customStyle="1" w:styleId="Heading2Char">
    <w:name w:val="Heading 2 Char"/>
    <w:basedOn w:val="DefaultParagraphFont"/>
    <w:link w:val="Heading2"/>
    <w:uiPriority w:val="9"/>
    <w:rsid w:val="00906BC8"/>
    <w:rPr>
      <w:rFonts w:ascii="Arial" w:hAnsi="Arial" w:cs="Arial"/>
      <w:b/>
      <w:lang w:val="en-US"/>
    </w:rPr>
  </w:style>
  <w:style w:type="character" w:styleId="Hyperlink">
    <w:name w:val="Hyperlink"/>
    <w:basedOn w:val="DefaultParagraphFont"/>
    <w:uiPriority w:val="99"/>
    <w:semiHidden/>
    <w:unhideWhenUsed/>
    <w:rsid w:val="007F1BA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300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C5EFC4-A561-4CA6-8B7A-CDC5CB0BE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203</Words>
  <Characters>686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ays</dc:creator>
  <cp:keywords/>
  <dc:description/>
  <cp:lastModifiedBy>David Aagten-Murphy</cp:lastModifiedBy>
  <cp:revision>3</cp:revision>
  <cp:lastPrinted>2018-02-09T13:26:00Z</cp:lastPrinted>
  <dcterms:created xsi:type="dcterms:W3CDTF">2018-10-24T16:53:00Z</dcterms:created>
  <dcterms:modified xsi:type="dcterms:W3CDTF">2018-10-24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RY0iOREV"/&gt;&lt;style id="http://www.zotero.org/styles/plos-computational-biology" hasBibliography="1" bibliographyStyleHasBeenSet="1"/&gt;&lt;prefs&gt;&lt;pref name="fieldType" value="Field"/&gt;&lt;pref name="automa</vt:lpwstr>
  </property>
  <property fmtid="{D5CDD505-2E9C-101B-9397-08002B2CF9AE}" pid="3" name="ZOTERO_PREF_2">
    <vt:lpwstr>ticJournalAbbreviations" value="true"/&gt;&lt;pref name="dontAskDelayCitationUpdates" value="true"/&gt;&lt;/prefs&gt;&lt;/data&gt;</vt:lpwstr>
  </property>
</Properties>
</file>